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DF0F5D" w:rsidRDefault="00DF0F5D" w:rsidP="00DF0F5D">
      <w:r>
        <w:t>// Reference=MNI</w:t>
      </w:r>
      <w:r>
        <w:tab/>
      </w:r>
      <w:r>
        <w:tab/>
      </w:r>
    </w:p>
    <w:p w:rsidR="00DF0F5D" w:rsidRDefault="00DF0F5D" w:rsidP="00DF0F5D">
      <w:r>
        <w:t>// Azari, 2001: recite Psalm 23:1 &gt; recite a well-known nursery rhyme</w:t>
      </w:r>
      <w:r>
        <w:tab/>
      </w:r>
      <w:r>
        <w:tab/>
      </w:r>
    </w:p>
    <w:p w:rsidR="00DF0F5D" w:rsidRDefault="00DF0F5D" w:rsidP="00DF0F5D">
      <w:r>
        <w:t>// Subjects=6</w:t>
      </w:r>
      <w:r>
        <w:tab/>
      </w:r>
      <w:r>
        <w:tab/>
      </w:r>
    </w:p>
    <w:p w:rsidR="00DF0F5D" w:rsidRDefault="00DF0F5D" w:rsidP="00DF0F5D">
      <w:r>
        <w:t>24</w:t>
      </w:r>
      <w:r>
        <w:tab/>
        <w:t>50</w:t>
      </w:r>
      <w:r>
        <w:tab/>
        <w:t>34</w:t>
      </w:r>
    </w:p>
    <w:p w:rsidR="00DF0F5D" w:rsidRDefault="00DF0F5D" w:rsidP="00DF0F5D">
      <w:r>
        <w:t>7</w:t>
      </w:r>
      <w:r>
        <w:tab/>
        <w:t>10</w:t>
      </w:r>
      <w:r>
        <w:tab/>
        <w:t>68</w:t>
      </w:r>
    </w:p>
    <w:p w:rsidR="00DF0F5D" w:rsidRDefault="00DF0F5D" w:rsidP="00DF0F5D">
      <w:r>
        <w:t>14</w:t>
      </w:r>
      <w:r>
        <w:tab/>
        <w:t>-82</w:t>
      </w:r>
      <w:r>
        <w:tab/>
        <w:t>46</w:t>
      </w:r>
    </w:p>
    <w:p w:rsidR="00DF0F5D" w:rsidRDefault="00DF0F5D" w:rsidP="00DF0F5D">
      <w:r>
        <w:t>-2</w:t>
      </w:r>
      <w:r>
        <w:tab/>
        <w:t>-48</w:t>
      </w:r>
      <w:r>
        <w:tab/>
        <w:t>-20</w:t>
      </w:r>
    </w:p>
    <w:p w:rsidR="00DF0F5D" w:rsidRDefault="00DF0F5D" w:rsidP="00DF0F5D">
      <w:r>
        <w:tab/>
      </w:r>
      <w:r>
        <w:tab/>
      </w:r>
    </w:p>
    <w:p w:rsidR="00DF0F5D" w:rsidRDefault="00DF0F5D" w:rsidP="00DF0F5D">
      <w:r>
        <w:t>// Reference=MNI</w:t>
      </w:r>
      <w:r>
        <w:tab/>
      </w:r>
      <w:r>
        <w:tab/>
      </w:r>
    </w:p>
    <w:p w:rsidR="00DF0F5D" w:rsidRDefault="00DF0F5D" w:rsidP="00DF0F5D">
      <w:r>
        <w:t>// Harris, 2009: (All) Non-Christian &gt; Christian: True statement &gt; False statement</w:t>
      </w:r>
      <w:r>
        <w:tab/>
      </w:r>
      <w:r>
        <w:tab/>
      </w:r>
    </w:p>
    <w:p w:rsidR="00DF0F5D" w:rsidRDefault="00DF0F5D" w:rsidP="00DF0F5D">
      <w:r>
        <w:t>// Subjects=30</w:t>
      </w:r>
      <w:r>
        <w:tab/>
      </w:r>
      <w:r>
        <w:tab/>
      </w:r>
    </w:p>
    <w:p w:rsidR="00DF0F5D" w:rsidRDefault="00DF0F5D" w:rsidP="00DF0F5D">
      <w:r>
        <w:t>2</w:t>
      </w:r>
      <w:r>
        <w:tab/>
        <w:t>40</w:t>
      </w:r>
      <w:r>
        <w:tab/>
        <w:t>34</w:t>
      </w:r>
    </w:p>
    <w:p w:rsidR="00DF0F5D" w:rsidRDefault="00DF0F5D" w:rsidP="00DF0F5D">
      <w:r>
        <w:t>14</w:t>
      </w:r>
      <w:r>
        <w:tab/>
        <w:t>16</w:t>
      </w:r>
      <w:r>
        <w:tab/>
        <w:t>0</w:t>
      </w:r>
    </w:p>
    <w:p w:rsidR="00DF0F5D" w:rsidRDefault="00DF0F5D" w:rsidP="00DF0F5D">
      <w:r>
        <w:t>16</w:t>
      </w:r>
      <w:r>
        <w:tab/>
        <w:t>14</w:t>
      </w:r>
      <w:r>
        <w:tab/>
        <w:t>-8</w:t>
      </w:r>
    </w:p>
    <w:p w:rsidR="00DF0F5D" w:rsidRDefault="00DF0F5D" w:rsidP="00DF0F5D">
      <w:r>
        <w:t>46</w:t>
      </w:r>
      <w:r>
        <w:tab/>
        <w:t>30</w:t>
      </w:r>
      <w:r>
        <w:tab/>
        <w:t>34</w:t>
      </w:r>
    </w:p>
    <w:p w:rsidR="00DF0F5D" w:rsidRDefault="00DF0F5D" w:rsidP="00DF0F5D">
      <w:r>
        <w:t>-48</w:t>
      </w:r>
      <w:r>
        <w:tab/>
        <w:t>36</w:t>
      </w:r>
      <w:r>
        <w:tab/>
        <w:t>22</w:t>
      </w:r>
    </w:p>
    <w:p w:rsidR="00DF0F5D" w:rsidRDefault="00DF0F5D" w:rsidP="00DF0F5D">
      <w:r>
        <w:t>-36</w:t>
      </w:r>
      <w:r>
        <w:tab/>
        <w:t>64</w:t>
      </w:r>
      <w:r>
        <w:tab/>
        <w:t>2</w:t>
      </w:r>
    </w:p>
    <w:p w:rsidR="00DF0F5D" w:rsidRDefault="00DF0F5D" w:rsidP="00DF0F5D">
      <w:r>
        <w:t>32</w:t>
      </w:r>
      <w:r>
        <w:tab/>
        <w:t>64</w:t>
      </w:r>
      <w:r>
        <w:tab/>
        <w:t>4</w:t>
      </w:r>
    </w:p>
    <w:p w:rsidR="00DF0F5D" w:rsidRDefault="00DF0F5D" w:rsidP="00DF0F5D">
      <w:r>
        <w:t>-42</w:t>
      </w:r>
      <w:r>
        <w:tab/>
        <w:t>-48</w:t>
      </w:r>
      <w:r>
        <w:tab/>
        <w:t>46</w:t>
      </w:r>
    </w:p>
    <w:p w:rsidR="00DF0F5D" w:rsidRDefault="00DF0F5D" w:rsidP="00DF0F5D">
      <w:r>
        <w:t>48</w:t>
      </w:r>
      <w:r>
        <w:tab/>
        <w:t>-48</w:t>
      </w:r>
      <w:r>
        <w:tab/>
        <w:t>46</w:t>
      </w:r>
    </w:p>
    <w:p w:rsidR="00DF0F5D" w:rsidRDefault="00DF0F5D" w:rsidP="00DF0F5D">
      <w:r>
        <w:tab/>
      </w:r>
      <w:r>
        <w:tab/>
      </w:r>
    </w:p>
    <w:p w:rsidR="00DF0F5D" w:rsidRDefault="00DF0F5D" w:rsidP="00DF0F5D">
      <w:r>
        <w:t>// Reference=MNI</w:t>
      </w:r>
      <w:r>
        <w:tab/>
      </w:r>
      <w:r>
        <w:tab/>
      </w:r>
    </w:p>
    <w:p w:rsidR="00DF0F5D" w:rsidRDefault="00DF0F5D" w:rsidP="00DF0F5D">
      <w:r>
        <w:t>// Harris, 2009: (All) Judge true or false for statements about Christianity &gt; Judge for non-religious statements</w:t>
      </w:r>
      <w:r>
        <w:tab/>
      </w:r>
      <w:r>
        <w:tab/>
      </w:r>
    </w:p>
    <w:p w:rsidR="00DF0F5D" w:rsidRDefault="00DF0F5D" w:rsidP="00DF0F5D">
      <w:r>
        <w:t>// Subjects=30</w:t>
      </w:r>
      <w:r>
        <w:tab/>
      </w:r>
      <w:r>
        <w:tab/>
      </w:r>
    </w:p>
    <w:p w:rsidR="00DF0F5D" w:rsidRDefault="00DF0F5D" w:rsidP="00DF0F5D">
      <w:r>
        <w:t>-2</w:t>
      </w:r>
      <w:r>
        <w:tab/>
        <w:t>-22</w:t>
      </w:r>
      <w:r>
        <w:tab/>
        <w:t>30</w:t>
      </w:r>
    </w:p>
    <w:p w:rsidR="00DF0F5D" w:rsidRDefault="00DF0F5D" w:rsidP="00DF0F5D">
      <w:r>
        <w:t>-10</w:t>
      </w:r>
      <w:r>
        <w:tab/>
        <w:t>-72</w:t>
      </w:r>
      <w:r>
        <w:tab/>
        <w:t>36</w:t>
      </w:r>
    </w:p>
    <w:p w:rsidR="00DF0F5D" w:rsidRDefault="00DF0F5D" w:rsidP="00DF0F5D">
      <w:r>
        <w:t>0</w:t>
      </w:r>
      <w:r>
        <w:tab/>
        <w:t>30</w:t>
      </w:r>
      <w:r>
        <w:tab/>
        <w:t>26</w:t>
      </w:r>
    </w:p>
    <w:p w:rsidR="00DF0F5D" w:rsidRDefault="00DF0F5D" w:rsidP="00DF0F5D">
      <w:r>
        <w:t>-32</w:t>
      </w:r>
      <w:r>
        <w:tab/>
        <w:t>56</w:t>
      </w:r>
      <w:r>
        <w:tab/>
        <w:t>8</w:t>
      </w:r>
    </w:p>
    <w:p w:rsidR="00DF0F5D" w:rsidRDefault="00DF0F5D" w:rsidP="00DF0F5D">
      <w:r>
        <w:t>30</w:t>
      </w:r>
      <w:r>
        <w:tab/>
        <w:t>60</w:t>
      </w:r>
      <w:r>
        <w:tab/>
        <w:t>10</w:t>
      </w:r>
    </w:p>
    <w:p w:rsidR="00DF0F5D" w:rsidRDefault="00DF0F5D" w:rsidP="00DF0F5D">
      <w:r>
        <w:t>-36</w:t>
      </w:r>
      <w:r>
        <w:tab/>
        <w:t>10</w:t>
      </w:r>
      <w:r>
        <w:tab/>
        <w:t>-4</w:t>
      </w:r>
    </w:p>
    <w:p w:rsidR="00DF0F5D" w:rsidRDefault="00DF0F5D" w:rsidP="00DF0F5D">
      <w:r>
        <w:t>34</w:t>
      </w:r>
      <w:r>
        <w:tab/>
        <w:t>12</w:t>
      </w:r>
      <w:r>
        <w:tab/>
        <w:t>-8</w:t>
      </w:r>
    </w:p>
    <w:p w:rsidR="00DF0F5D" w:rsidRDefault="00DF0F5D" w:rsidP="00DF0F5D">
      <w:r>
        <w:t>42</w:t>
      </w:r>
      <w:r>
        <w:tab/>
        <w:t>40</w:t>
      </w:r>
      <w:r>
        <w:tab/>
        <w:t>26</w:t>
      </w:r>
    </w:p>
    <w:p w:rsidR="00DF0F5D" w:rsidRDefault="00DF0F5D" w:rsidP="00DF0F5D">
      <w:r>
        <w:t>-32</w:t>
      </w:r>
      <w:r>
        <w:tab/>
        <w:t>-62</w:t>
      </w:r>
      <w:r>
        <w:tab/>
        <w:t>48</w:t>
      </w:r>
    </w:p>
    <w:p w:rsidR="00DF0F5D" w:rsidRDefault="00DF0F5D" w:rsidP="00DF0F5D">
      <w:r>
        <w:t>32</w:t>
      </w:r>
      <w:r>
        <w:tab/>
        <w:t>-54</w:t>
      </w:r>
      <w:r>
        <w:tab/>
        <w:t>38</w:t>
      </w:r>
    </w:p>
    <w:p w:rsidR="00DF0F5D" w:rsidRDefault="00DF0F5D" w:rsidP="00DF0F5D">
      <w:r>
        <w:t>-32</w:t>
      </w:r>
      <w:r>
        <w:tab/>
        <w:t>-56</w:t>
      </w:r>
      <w:r>
        <w:tab/>
        <w:t>40</w:t>
      </w:r>
    </w:p>
    <w:p w:rsidR="00DF0F5D" w:rsidRDefault="00DF0F5D" w:rsidP="00DF0F5D">
      <w:r>
        <w:t>32</w:t>
      </w:r>
      <w:r>
        <w:tab/>
        <w:t>-54</w:t>
      </w:r>
      <w:r>
        <w:tab/>
        <w:t>38</w:t>
      </w:r>
    </w:p>
    <w:p w:rsidR="00DF0F5D" w:rsidRDefault="00DF0F5D" w:rsidP="00DF0F5D">
      <w:r>
        <w:t>-16</w:t>
      </w:r>
      <w:r>
        <w:tab/>
        <w:t>20</w:t>
      </w:r>
      <w:r>
        <w:tab/>
        <w:t>0</w:t>
      </w:r>
    </w:p>
    <w:p w:rsidR="00DF0F5D" w:rsidRDefault="00DF0F5D" w:rsidP="00DF0F5D">
      <w:r>
        <w:t>-14</w:t>
      </w:r>
      <w:r>
        <w:tab/>
        <w:t>12</w:t>
      </w:r>
      <w:r>
        <w:tab/>
        <w:t>-6</w:t>
      </w:r>
    </w:p>
    <w:p w:rsidR="00DF0F5D" w:rsidRDefault="00DF0F5D" w:rsidP="00DF0F5D">
      <w:r>
        <w:t>-50</w:t>
      </w:r>
      <w:r>
        <w:tab/>
        <w:t>10</w:t>
      </w:r>
      <w:r>
        <w:tab/>
        <w:t>2</w:t>
      </w:r>
    </w:p>
    <w:p w:rsidR="00DF0F5D" w:rsidRDefault="00DF0F5D" w:rsidP="00DF0F5D">
      <w:r>
        <w:t>12</w:t>
      </w:r>
      <w:r>
        <w:tab/>
        <w:t>16</w:t>
      </w:r>
      <w:r>
        <w:tab/>
        <w:t>64</w:t>
      </w:r>
    </w:p>
    <w:p w:rsidR="00DF0F5D" w:rsidRDefault="00DF0F5D" w:rsidP="00DF0F5D">
      <w:r>
        <w:t>2</w:t>
      </w:r>
      <w:r>
        <w:tab/>
        <w:t>-24</w:t>
      </w:r>
      <w:r>
        <w:tab/>
        <w:t>6</w:t>
      </w:r>
    </w:p>
    <w:p w:rsidR="00DF0F5D" w:rsidRDefault="00DF0F5D" w:rsidP="00DF0F5D">
      <w:r>
        <w:t>2</w:t>
      </w:r>
      <w:r>
        <w:tab/>
        <w:t>-72</w:t>
      </w:r>
      <w:r>
        <w:tab/>
        <w:t>-12</w:t>
      </w:r>
    </w:p>
    <w:p w:rsidR="00DF0F5D" w:rsidRDefault="00DF0F5D" w:rsidP="00DF0F5D">
      <w:r>
        <w:tab/>
      </w:r>
      <w:r>
        <w:tab/>
      </w:r>
    </w:p>
    <w:p w:rsidR="00DF0F5D" w:rsidRDefault="00DF0F5D" w:rsidP="00DF0F5D">
      <w:r>
        <w:t>// Reference=MNI</w:t>
      </w:r>
      <w:r>
        <w:tab/>
      </w:r>
      <w:r>
        <w:tab/>
      </w:r>
    </w:p>
    <w:p w:rsidR="00DF0F5D" w:rsidRDefault="00DF0F5D" w:rsidP="00DF0F5D">
      <w:r>
        <w:t>// Harris, 2009: (All) Judge for non-religious statements &gt; Judge true or false for statements about Christianity</w:t>
      </w:r>
      <w:r>
        <w:tab/>
      </w:r>
      <w:r>
        <w:tab/>
      </w:r>
    </w:p>
    <w:p w:rsidR="00DF0F5D" w:rsidRDefault="00DF0F5D" w:rsidP="00DF0F5D">
      <w:r>
        <w:t>// Subjects=30</w:t>
      </w:r>
      <w:r>
        <w:tab/>
      </w:r>
      <w:r>
        <w:tab/>
      </w:r>
    </w:p>
    <w:p w:rsidR="00DF0F5D" w:rsidRDefault="00DF0F5D" w:rsidP="00DF0F5D">
      <w:r>
        <w:t>-4</w:t>
      </w:r>
      <w:r>
        <w:tab/>
        <w:t>22</w:t>
      </w:r>
      <w:r>
        <w:tab/>
        <w:t>-18</w:t>
      </w:r>
    </w:p>
    <w:p w:rsidR="00DF0F5D" w:rsidRDefault="00DF0F5D" w:rsidP="00DF0F5D">
      <w:r>
        <w:t>-20</w:t>
      </w:r>
      <w:r>
        <w:tab/>
        <w:t>34</w:t>
      </w:r>
      <w:r>
        <w:tab/>
        <w:t>52</w:t>
      </w:r>
    </w:p>
    <w:p w:rsidR="00DF0F5D" w:rsidRDefault="00DF0F5D" w:rsidP="00DF0F5D">
      <w:r>
        <w:t>-56</w:t>
      </w:r>
      <w:r>
        <w:tab/>
        <w:t>-6</w:t>
      </w:r>
      <w:r>
        <w:tab/>
        <w:t>-16</w:t>
      </w:r>
    </w:p>
    <w:p w:rsidR="00DF0F5D" w:rsidRDefault="00DF0F5D" w:rsidP="00DF0F5D">
      <w:r>
        <w:t>-26</w:t>
      </w:r>
      <w:r>
        <w:tab/>
        <w:t>-40</w:t>
      </w:r>
      <w:r>
        <w:tab/>
        <w:t>-14</w:t>
      </w:r>
    </w:p>
    <w:p w:rsidR="00DF0F5D" w:rsidRDefault="00DF0F5D" w:rsidP="00DF0F5D">
      <w:r>
        <w:lastRenderedPageBreak/>
        <w:t>-14</w:t>
      </w:r>
      <w:r>
        <w:tab/>
        <w:t>-52</w:t>
      </w:r>
      <w:r>
        <w:tab/>
        <w:t>4</w:t>
      </w:r>
    </w:p>
    <w:p w:rsidR="00DF0F5D" w:rsidRDefault="00DF0F5D" w:rsidP="00DF0F5D">
      <w:r>
        <w:t>-40</w:t>
      </w:r>
      <w:r>
        <w:tab/>
        <w:t>38</w:t>
      </w:r>
      <w:r>
        <w:tab/>
        <w:t>-16</w:t>
      </w:r>
    </w:p>
    <w:p w:rsidR="00DF0F5D" w:rsidRDefault="00DF0F5D" w:rsidP="00DF0F5D">
      <w:r>
        <w:t>-48</w:t>
      </w:r>
      <w:r>
        <w:tab/>
        <w:t>16</w:t>
      </w:r>
      <w:r>
        <w:tab/>
        <w:t>-34</w:t>
      </w:r>
    </w:p>
    <w:p w:rsidR="00DF0F5D" w:rsidRDefault="00DF0F5D" w:rsidP="00DF0F5D">
      <w:r>
        <w:t>-22</w:t>
      </w:r>
      <w:r>
        <w:tab/>
        <w:t>-10</w:t>
      </w:r>
      <w:r>
        <w:tab/>
        <w:t>-22</w:t>
      </w:r>
    </w:p>
    <w:p w:rsidR="00DF0F5D" w:rsidRDefault="00DF0F5D" w:rsidP="00DF0F5D">
      <w:r>
        <w:tab/>
      </w:r>
      <w:r>
        <w:tab/>
      </w:r>
    </w:p>
    <w:p w:rsidR="00DF0F5D" w:rsidRDefault="00DF0F5D" w:rsidP="00DF0F5D">
      <w:r>
        <w:t>// Reference=MNI</w:t>
      </w:r>
      <w:r>
        <w:tab/>
      </w:r>
      <w:r>
        <w:tab/>
      </w:r>
    </w:p>
    <w:p w:rsidR="00DF0F5D" w:rsidRDefault="00DF0F5D" w:rsidP="00DF0F5D">
      <w:r>
        <w:t>// Schjødt, 2009: personal praying &gt; make wishes to Santa Claus</w:t>
      </w:r>
      <w:r>
        <w:tab/>
      </w:r>
      <w:r>
        <w:tab/>
      </w:r>
    </w:p>
    <w:p w:rsidR="00DF0F5D" w:rsidRDefault="00DF0F5D" w:rsidP="00DF0F5D">
      <w:r>
        <w:t>// Subjects=20</w:t>
      </w:r>
      <w:r>
        <w:tab/>
      </w:r>
      <w:r>
        <w:tab/>
      </w:r>
    </w:p>
    <w:p w:rsidR="00DF0F5D" w:rsidRDefault="00DF0F5D" w:rsidP="00DF0F5D">
      <w:r>
        <w:t>-10</w:t>
      </w:r>
      <w:r>
        <w:tab/>
        <w:t>-60</w:t>
      </w:r>
      <w:r>
        <w:tab/>
        <w:t>32</w:t>
      </w:r>
    </w:p>
    <w:p w:rsidR="00DF0F5D" w:rsidRDefault="00DF0F5D" w:rsidP="00DF0F5D">
      <w:r>
        <w:t>-40</w:t>
      </w:r>
      <w:r>
        <w:tab/>
        <w:t>-54</w:t>
      </w:r>
      <w:r>
        <w:tab/>
        <w:t>24</w:t>
      </w:r>
    </w:p>
    <w:p w:rsidR="00DF0F5D" w:rsidRDefault="00DF0F5D" w:rsidP="00DF0F5D">
      <w:r>
        <w:t>-46</w:t>
      </w:r>
      <w:r>
        <w:tab/>
        <w:t>6</w:t>
      </w:r>
      <w:r>
        <w:tab/>
        <w:t>-40</w:t>
      </w:r>
    </w:p>
    <w:p w:rsidR="00DF0F5D" w:rsidRDefault="00DF0F5D" w:rsidP="00DF0F5D">
      <w:r>
        <w:t>-14</w:t>
      </w:r>
      <w:r>
        <w:tab/>
        <w:t>50</w:t>
      </w:r>
      <w:r>
        <w:tab/>
        <w:t>22</w:t>
      </w:r>
    </w:p>
    <w:p w:rsidR="00DF0F5D" w:rsidRDefault="00DF0F5D" w:rsidP="00DF0F5D">
      <w:r>
        <w:tab/>
      </w:r>
      <w:r>
        <w:tab/>
      </w:r>
    </w:p>
    <w:p w:rsidR="00DF0F5D" w:rsidRDefault="00DF0F5D" w:rsidP="00DF0F5D">
      <w:r>
        <w:t>// Reference=MNI</w:t>
      </w:r>
      <w:r>
        <w:tab/>
      </w:r>
      <w:r>
        <w:tab/>
      </w:r>
    </w:p>
    <w:p w:rsidR="00DF0F5D" w:rsidRDefault="00DF0F5D" w:rsidP="00DF0F5D">
      <w:r>
        <w:t>// Schjødt, 2009: make wishes to Santa Claus &gt; personal praying</w:t>
      </w:r>
      <w:r>
        <w:tab/>
      </w:r>
      <w:r>
        <w:tab/>
      </w:r>
    </w:p>
    <w:p w:rsidR="00DF0F5D" w:rsidRDefault="00DF0F5D" w:rsidP="00DF0F5D">
      <w:r>
        <w:t>// Subjects=20</w:t>
      </w:r>
      <w:r>
        <w:tab/>
      </w:r>
      <w:r>
        <w:tab/>
      </w:r>
    </w:p>
    <w:p w:rsidR="00DF0F5D" w:rsidRDefault="00DF0F5D" w:rsidP="00DF0F5D">
      <w:r>
        <w:t>46</w:t>
      </w:r>
      <w:r>
        <w:tab/>
        <w:t>38</w:t>
      </w:r>
      <w:r>
        <w:tab/>
        <w:t>26</w:t>
      </w:r>
    </w:p>
    <w:p w:rsidR="00DF0F5D" w:rsidRDefault="00DF0F5D" w:rsidP="00DF0F5D">
      <w:r>
        <w:t>-32</w:t>
      </w:r>
      <w:r>
        <w:tab/>
        <w:t>26</w:t>
      </w:r>
      <w:r>
        <w:tab/>
        <w:t>14</w:t>
      </w:r>
    </w:p>
    <w:p w:rsidR="00DF0F5D" w:rsidRDefault="00DF0F5D" w:rsidP="00DF0F5D">
      <w:r>
        <w:t>8</w:t>
      </w:r>
      <w:r>
        <w:tab/>
        <w:t>18</w:t>
      </w:r>
      <w:r>
        <w:tab/>
        <w:t>50</w:t>
      </w:r>
    </w:p>
    <w:p w:rsidR="00DF0F5D" w:rsidRDefault="00DF0F5D" w:rsidP="00DF0F5D">
      <w:r>
        <w:t>18</w:t>
      </w:r>
      <w:r>
        <w:tab/>
        <w:t>-70</w:t>
      </w:r>
      <w:r>
        <w:tab/>
        <w:t>8</w:t>
      </w:r>
    </w:p>
    <w:p w:rsidR="00DF0F5D" w:rsidRDefault="00DF0F5D" w:rsidP="00DF0F5D">
      <w:r>
        <w:t>-28</w:t>
      </w:r>
      <w:r>
        <w:tab/>
        <w:t>-74</w:t>
      </w:r>
      <w:r>
        <w:tab/>
        <w:t>38</w:t>
      </w:r>
    </w:p>
    <w:p w:rsidR="00DF0F5D" w:rsidRDefault="00DF0F5D" w:rsidP="00DF0F5D">
      <w:r>
        <w:t>8</w:t>
      </w:r>
      <w:r>
        <w:tab/>
        <w:t>-98</w:t>
      </w:r>
      <w:r>
        <w:tab/>
        <w:t>0</w:t>
      </w:r>
    </w:p>
    <w:p w:rsidR="00DF0F5D" w:rsidRDefault="00DF0F5D" w:rsidP="00DF0F5D">
      <w:r>
        <w:t>-12</w:t>
      </w:r>
      <w:r>
        <w:tab/>
        <w:t>-36</w:t>
      </w:r>
      <w:r>
        <w:tab/>
        <w:t>64</w:t>
      </w:r>
    </w:p>
    <w:p w:rsidR="00DF0F5D" w:rsidRDefault="00DF0F5D" w:rsidP="00DF0F5D">
      <w:r>
        <w:t>30</w:t>
      </w:r>
      <w:r>
        <w:tab/>
        <w:t>-70</w:t>
      </w:r>
      <w:r>
        <w:tab/>
        <w:t>38</w:t>
      </w:r>
    </w:p>
    <w:p w:rsidR="00DF0F5D" w:rsidRDefault="00DF0F5D" w:rsidP="00DF0F5D">
      <w:r>
        <w:tab/>
      </w:r>
      <w:r>
        <w:tab/>
      </w:r>
    </w:p>
    <w:p w:rsidR="00DF0F5D" w:rsidRDefault="00DF0F5D" w:rsidP="00DF0F5D">
      <w:r>
        <w:t>// Reference=MNI</w:t>
      </w:r>
      <w:r>
        <w:tab/>
      </w:r>
      <w:r>
        <w:tab/>
      </w:r>
    </w:p>
    <w:p w:rsidR="00DF0F5D" w:rsidRDefault="00DF0F5D" w:rsidP="00DF0F5D">
      <w:r>
        <w:t>// Schjødt, 2011: Listen to prayers from a non-Christian &gt; Listen to prayers from a Christian known for his healing powers</w:t>
      </w:r>
      <w:r>
        <w:tab/>
      </w:r>
      <w:r>
        <w:tab/>
      </w:r>
    </w:p>
    <w:p w:rsidR="00DF0F5D" w:rsidRDefault="00DF0F5D" w:rsidP="00DF0F5D">
      <w:r>
        <w:t>// Subjects=18</w:t>
      </w:r>
      <w:r>
        <w:tab/>
      </w:r>
      <w:r>
        <w:tab/>
      </w:r>
    </w:p>
    <w:p w:rsidR="00DF0F5D" w:rsidRDefault="00DF0F5D" w:rsidP="00DF0F5D">
      <w:r>
        <w:t>-32</w:t>
      </w:r>
      <w:r>
        <w:tab/>
        <w:t>58</w:t>
      </w:r>
      <w:r>
        <w:tab/>
        <w:t>8</w:t>
      </w:r>
    </w:p>
    <w:p w:rsidR="00DF0F5D" w:rsidRDefault="00DF0F5D" w:rsidP="00DF0F5D">
      <w:r>
        <w:t>44</w:t>
      </w:r>
      <w:r>
        <w:tab/>
        <w:t>-46</w:t>
      </w:r>
      <w:r>
        <w:tab/>
        <w:t>42</w:t>
      </w:r>
    </w:p>
    <w:p w:rsidR="00DF0F5D" w:rsidRDefault="00DF0F5D" w:rsidP="00DF0F5D">
      <w:r>
        <w:t>64</w:t>
      </w:r>
      <w:r>
        <w:tab/>
        <w:t>-18</w:t>
      </w:r>
      <w:r>
        <w:tab/>
        <w:t>-20</w:t>
      </w:r>
    </w:p>
    <w:p w:rsidR="00DF0F5D" w:rsidRDefault="00DF0F5D" w:rsidP="00DF0F5D">
      <w:r>
        <w:t>-32</w:t>
      </w:r>
      <w:r>
        <w:tab/>
        <w:t>20</w:t>
      </w:r>
      <w:r>
        <w:tab/>
        <w:t>-20</w:t>
      </w:r>
    </w:p>
    <w:p w:rsidR="00DF0F5D" w:rsidRDefault="00DF0F5D" w:rsidP="00DF0F5D">
      <w:r>
        <w:t>-24</w:t>
      </w:r>
      <w:r>
        <w:tab/>
        <w:t>-78</w:t>
      </w:r>
      <w:r>
        <w:tab/>
        <w:t>-28</w:t>
      </w:r>
    </w:p>
    <w:p w:rsidR="00DF0F5D" w:rsidRDefault="00DF0F5D" w:rsidP="00DF0F5D">
      <w:r>
        <w:t>-42</w:t>
      </w:r>
      <w:r>
        <w:tab/>
        <w:t>-52</w:t>
      </w:r>
      <w:r>
        <w:tab/>
        <w:t>32</w:t>
      </w:r>
    </w:p>
    <w:p w:rsidR="00DF0F5D" w:rsidRDefault="00DF0F5D" w:rsidP="00DF0F5D">
      <w:r>
        <w:t>12</w:t>
      </w:r>
      <w:r>
        <w:tab/>
        <w:t>-84</w:t>
      </w:r>
      <w:r>
        <w:tab/>
        <w:t>-24</w:t>
      </w:r>
    </w:p>
    <w:p w:rsidR="00DF0F5D" w:rsidRDefault="00DF0F5D" w:rsidP="00DF0F5D">
      <w:r>
        <w:t>-58</w:t>
      </w:r>
      <w:r>
        <w:tab/>
        <w:t>-24</w:t>
      </w:r>
      <w:r>
        <w:tab/>
        <w:t>-18</w:t>
      </w:r>
    </w:p>
    <w:p w:rsidR="00DF0F5D" w:rsidRDefault="00DF0F5D" w:rsidP="00DF0F5D">
      <w:r>
        <w:t>36</w:t>
      </w:r>
      <w:r>
        <w:tab/>
        <w:t>-2</w:t>
      </w:r>
      <w:r>
        <w:tab/>
        <w:t>-18</w:t>
      </w:r>
    </w:p>
    <w:p w:rsidR="00DF0F5D" w:rsidRDefault="00DF0F5D" w:rsidP="00DF0F5D">
      <w:r>
        <w:t>-48</w:t>
      </w:r>
      <w:r>
        <w:tab/>
        <w:t>-2</w:t>
      </w:r>
      <w:r>
        <w:tab/>
        <w:t>-10</w:t>
      </w:r>
    </w:p>
    <w:p w:rsidR="00DF0F5D" w:rsidRDefault="00DF0F5D" w:rsidP="00DF0F5D">
      <w:r>
        <w:t>10</w:t>
      </w:r>
      <w:r>
        <w:tab/>
        <w:t>-54</w:t>
      </w:r>
      <w:r>
        <w:tab/>
        <w:t>48</w:t>
      </w:r>
    </w:p>
    <w:p w:rsidR="00DF0F5D" w:rsidRDefault="00DF0F5D" w:rsidP="00DF0F5D">
      <w:r>
        <w:t>-56</w:t>
      </w:r>
      <w:r>
        <w:tab/>
        <w:t>18</w:t>
      </w:r>
      <w:r>
        <w:tab/>
        <w:t>-2</w:t>
      </w:r>
    </w:p>
    <w:p w:rsidR="00DF0F5D" w:rsidRDefault="00DF0F5D" w:rsidP="00DF0F5D">
      <w:r>
        <w:t>-48</w:t>
      </w:r>
      <w:r>
        <w:tab/>
        <w:t>-24</w:t>
      </w:r>
      <w:r>
        <w:tab/>
        <w:t>18</w:t>
      </w:r>
    </w:p>
    <w:p w:rsidR="00DF0F5D" w:rsidRDefault="00DF0F5D" w:rsidP="00DF0F5D">
      <w:r>
        <w:t>48</w:t>
      </w:r>
      <w:r>
        <w:tab/>
        <w:t>20</w:t>
      </w:r>
      <w:r>
        <w:tab/>
        <w:t>-20</w:t>
      </w:r>
    </w:p>
    <w:p w:rsidR="00DF0F5D" w:rsidRDefault="00DF0F5D" w:rsidP="00DF0F5D">
      <w:r>
        <w:t>44</w:t>
      </w:r>
      <w:r>
        <w:tab/>
        <w:t>-4</w:t>
      </w:r>
      <w:r>
        <w:tab/>
        <w:t>-34</w:t>
      </w:r>
    </w:p>
    <w:p w:rsidR="00DF0F5D" w:rsidRDefault="00DF0F5D" w:rsidP="00DF0F5D">
      <w:r>
        <w:t>32</w:t>
      </w:r>
      <w:r>
        <w:tab/>
        <w:t>22</w:t>
      </w:r>
      <w:r>
        <w:tab/>
        <w:t>-14</w:t>
      </w:r>
    </w:p>
    <w:p w:rsidR="00DF0F5D" w:rsidRDefault="00DF0F5D" w:rsidP="00DF0F5D">
      <w:r>
        <w:t>-8</w:t>
      </w:r>
      <w:r>
        <w:tab/>
        <w:t>-32</w:t>
      </w:r>
      <w:r>
        <w:tab/>
        <w:t>-48</w:t>
      </w:r>
    </w:p>
    <w:p w:rsidR="00DF0F5D" w:rsidRDefault="00DF0F5D" w:rsidP="00DF0F5D">
      <w:r>
        <w:tab/>
      </w:r>
      <w:r>
        <w:tab/>
      </w:r>
    </w:p>
    <w:p w:rsidR="00DF0F5D" w:rsidRDefault="00DF0F5D" w:rsidP="00DF0F5D">
      <w:r>
        <w:t>// Reference=MNI</w:t>
      </w:r>
      <w:r>
        <w:tab/>
      </w:r>
      <w:r>
        <w:tab/>
      </w:r>
    </w:p>
    <w:p w:rsidR="00DF0F5D" w:rsidRDefault="00DF0F5D" w:rsidP="00DF0F5D">
      <w:r>
        <w:t>// Neubauer, 2014: Active prayer &gt; speak to a loved one</w:t>
      </w:r>
      <w:r>
        <w:tab/>
      </w:r>
      <w:r>
        <w:tab/>
      </w:r>
    </w:p>
    <w:p w:rsidR="00DF0F5D" w:rsidRDefault="00DF0F5D" w:rsidP="00DF0F5D">
      <w:r>
        <w:t>// Subjects=14</w:t>
      </w:r>
      <w:r>
        <w:tab/>
      </w:r>
      <w:r>
        <w:tab/>
      </w:r>
    </w:p>
    <w:p w:rsidR="00DF0F5D" w:rsidRDefault="00DF0F5D" w:rsidP="00DF0F5D">
      <w:r>
        <w:t>8</w:t>
      </w:r>
      <w:r>
        <w:tab/>
        <w:t>-6</w:t>
      </w:r>
      <w:r>
        <w:tab/>
        <w:t>58</w:t>
      </w:r>
    </w:p>
    <w:p w:rsidR="00DF0F5D" w:rsidRDefault="00DF0F5D" w:rsidP="00DF0F5D">
      <w:r>
        <w:t>-38</w:t>
      </w:r>
      <w:r>
        <w:tab/>
        <w:t>18</w:t>
      </w:r>
      <w:r>
        <w:tab/>
        <w:t>-6</w:t>
      </w:r>
    </w:p>
    <w:p w:rsidR="00DF0F5D" w:rsidRDefault="00DF0F5D" w:rsidP="00DF0F5D">
      <w:r>
        <w:lastRenderedPageBreak/>
        <w:tab/>
      </w:r>
      <w:r>
        <w:tab/>
      </w:r>
    </w:p>
    <w:p w:rsidR="00DF0F5D" w:rsidRDefault="00DF0F5D" w:rsidP="00DF0F5D">
      <w:r>
        <w:t>// Reference=MNI</w:t>
      </w:r>
      <w:r>
        <w:tab/>
      </w:r>
      <w:r>
        <w:tab/>
      </w:r>
    </w:p>
    <w:p w:rsidR="00DF0F5D" w:rsidRDefault="00DF0F5D" w:rsidP="00DF0F5D">
      <w:r>
        <w:t>// Neubauer, 2014: speak to a loved one &gt; Active prayer</w:t>
      </w:r>
      <w:r>
        <w:tab/>
      </w:r>
      <w:r>
        <w:tab/>
      </w:r>
    </w:p>
    <w:p w:rsidR="00DF0F5D" w:rsidRDefault="00DF0F5D" w:rsidP="00DF0F5D">
      <w:r>
        <w:t>// Subjects=14</w:t>
      </w:r>
      <w:r>
        <w:tab/>
      </w:r>
      <w:r>
        <w:tab/>
      </w:r>
    </w:p>
    <w:p w:rsidR="00DF0F5D" w:rsidRDefault="00DF0F5D" w:rsidP="00DF0F5D">
      <w:r>
        <w:t>6</w:t>
      </w:r>
      <w:r>
        <w:tab/>
        <w:t>56</w:t>
      </w:r>
      <w:r>
        <w:tab/>
        <w:t>-22</w:t>
      </w:r>
    </w:p>
    <w:p w:rsidR="00DF0F5D" w:rsidRDefault="00DF0F5D" w:rsidP="00DF0F5D">
      <w:r>
        <w:t>-2</w:t>
      </w:r>
      <w:r>
        <w:tab/>
        <w:t>-56</w:t>
      </w:r>
      <w:r>
        <w:tab/>
        <w:t>30</w:t>
      </w:r>
    </w:p>
    <w:p w:rsidR="00DF0F5D" w:rsidRDefault="00DF0F5D" w:rsidP="00DF0F5D">
      <w:r>
        <w:tab/>
      </w:r>
      <w:r>
        <w:tab/>
      </w:r>
    </w:p>
    <w:p w:rsidR="00DF0F5D" w:rsidRDefault="00DF0F5D" w:rsidP="00DF0F5D">
      <w:r>
        <w:t>// Reference=MNI</w:t>
      </w:r>
      <w:r>
        <w:tab/>
      </w:r>
      <w:r>
        <w:tab/>
      </w:r>
    </w:p>
    <w:p w:rsidR="00DF0F5D" w:rsidRDefault="00DF0F5D" w:rsidP="00DF0F5D">
      <w:r>
        <w:t>// Silveira, 2015: Judge if agree or disagree with statements from Daodejing (non-religious) &gt; Psalm</w:t>
      </w:r>
      <w:r>
        <w:tab/>
      </w:r>
      <w:r>
        <w:tab/>
      </w:r>
    </w:p>
    <w:p w:rsidR="00DF0F5D" w:rsidRDefault="00DF0F5D" w:rsidP="00DF0F5D">
      <w:r>
        <w:t>// Subjects=1</w:t>
      </w:r>
      <w:r>
        <w:tab/>
      </w:r>
      <w:r>
        <w:tab/>
      </w:r>
    </w:p>
    <w:p w:rsidR="00DF0F5D" w:rsidRDefault="00DF0F5D" w:rsidP="00DF0F5D">
      <w:r>
        <w:t>-42</w:t>
      </w:r>
      <w:r>
        <w:tab/>
        <w:t>14</w:t>
      </w:r>
      <w:r>
        <w:tab/>
        <w:t>24</w:t>
      </w:r>
    </w:p>
    <w:p w:rsidR="00DF0F5D" w:rsidRDefault="00DF0F5D" w:rsidP="00DF0F5D">
      <w:r>
        <w:t>-48</w:t>
      </w:r>
      <w:r>
        <w:tab/>
        <w:t>26</w:t>
      </w:r>
      <w:r>
        <w:tab/>
        <w:t>-6</w:t>
      </w:r>
    </w:p>
    <w:p w:rsidR="00DF0F5D" w:rsidRDefault="00DF0F5D" w:rsidP="00DF0F5D">
      <w:r>
        <w:t>-36</w:t>
      </w:r>
      <w:r>
        <w:tab/>
        <w:t>4</w:t>
      </w:r>
      <w:r>
        <w:tab/>
        <w:t>56</w:t>
      </w:r>
    </w:p>
    <w:p w:rsidR="00DF0F5D" w:rsidRDefault="00DF0F5D" w:rsidP="00DF0F5D">
      <w:r>
        <w:t>-62</w:t>
      </w:r>
      <w:r>
        <w:tab/>
        <w:t>-54</w:t>
      </w:r>
      <w:r>
        <w:tab/>
        <w:t>0</w:t>
      </w:r>
    </w:p>
    <w:p w:rsidR="00DF0F5D" w:rsidRDefault="00DF0F5D" w:rsidP="00DF0F5D">
      <w:r>
        <w:tab/>
      </w:r>
      <w:r>
        <w:tab/>
      </w:r>
    </w:p>
    <w:p w:rsidR="00DF0F5D" w:rsidRDefault="00DF0F5D" w:rsidP="00DF0F5D">
      <w:r>
        <w:t>// Reference=MNI</w:t>
      </w:r>
      <w:r>
        <w:tab/>
      </w:r>
      <w:r>
        <w:tab/>
      </w:r>
    </w:p>
    <w:p w:rsidR="00DF0F5D" w:rsidRDefault="00DF0F5D" w:rsidP="00DF0F5D">
      <w:r>
        <w:t>// Elmholdt, 2017: pray to an imaginary Mr Hansen during induced pain &gt; pray to God during induced pain</w:t>
      </w:r>
      <w:r>
        <w:tab/>
      </w:r>
      <w:r>
        <w:tab/>
      </w:r>
    </w:p>
    <w:p w:rsidR="00DF0F5D" w:rsidRDefault="00DF0F5D" w:rsidP="00DF0F5D">
      <w:r>
        <w:t>// Subjects=28</w:t>
      </w:r>
      <w:r>
        <w:tab/>
      </w:r>
      <w:r>
        <w:tab/>
      </w:r>
    </w:p>
    <w:p w:rsidR="00DF0F5D" w:rsidRDefault="00DF0F5D" w:rsidP="00DF0F5D">
      <w:r>
        <w:t>42</w:t>
      </w:r>
      <w:r>
        <w:tab/>
        <w:t>16</w:t>
      </w:r>
      <w:r>
        <w:tab/>
        <w:t>54</w:t>
      </w:r>
    </w:p>
    <w:p w:rsidR="00DF0F5D" w:rsidRDefault="00DF0F5D" w:rsidP="00DF0F5D">
      <w:r>
        <w:t>42</w:t>
      </w:r>
      <w:r>
        <w:tab/>
        <w:t>-58</w:t>
      </w:r>
      <w:r>
        <w:tab/>
        <w:t>50</w:t>
      </w:r>
    </w:p>
    <w:p w:rsidR="00DF0F5D" w:rsidRDefault="00DF0F5D" w:rsidP="00DF0F5D">
      <w:r>
        <w:t>50</w:t>
      </w:r>
      <w:r>
        <w:tab/>
        <w:t>34</w:t>
      </w:r>
      <w:r>
        <w:tab/>
        <w:t>24</w:t>
      </w:r>
    </w:p>
    <w:p w:rsidR="00DF0F5D" w:rsidRDefault="00DF0F5D" w:rsidP="00DF0F5D">
      <w:r>
        <w:t>42</w:t>
      </w:r>
      <w:r>
        <w:tab/>
        <w:t>50</w:t>
      </w:r>
      <w:r>
        <w:tab/>
        <w:t>-16</w:t>
      </w:r>
    </w:p>
    <w:p w:rsidR="00DF0F5D" w:rsidRDefault="00DF0F5D" w:rsidP="00DF0F5D">
      <w:r>
        <w:t>-38</w:t>
      </w:r>
      <w:r>
        <w:tab/>
        <w:t>-54</w:t>
      </w:r>
      <w:r>
        <w:tab/>
        <w:t>42</w:t>
      </w:r>
    </w:p>
    <w:p w:rsidR="00DF0F5D" w:rsidRDefault="00DF0F5D" w:rsidP="00DF0F5D">
      <w:r>
        <w:t>-52</w:t>
      </w:r>
      <w:r>
        <w:tab/>
        <w:t>-46</w:t>
      </w:r>
      <w:r>
        <w:tab/>
        <w:t>56</w:t>
      </w:r>
    </w:p>
    <w:p w:rsidR="00DF0F5D" w:rsidRDefault="00DF0F5D" w:rsidP="00DF0F5D">
      <w:r>
        <w:t>10</w:t>
      </w:r>
      <w:r>
        <w:tab/>
        <w:t>-72</w:t>
      </w:r>
      <w:r>
        <w:tab/>
        <w:t>44</w:t>
      </w:r>
    </w:p>
    <w:p w:rsidR="00DF0F5D" w:rsidRDefault="00DF0F5D" w:rsidP="00DF0F5D">
      <w:r>
        <w:t>-34</w:t>
      </w:r>
      <w:r>
        <w:tab/>
        <w:t>-72</w:t>
      </w:r>
      <w:r>
        <w:tab/>
        <w:t>54</w:t>
      </w:r>
    </w:p>
    <w:p w:rsidR="00DF0F5D" w:rsidRDefault="00DF0F5D" w:rsidP="00DF0F5D">
      <w:r>
        <w:tab/>
      </w:r>
      <w:r>
        <w:tab/>
      </w:r>
    </w:p>
    <w:p w:rsidR="00DF0F5D" w:rsidRDefault="00DF0F5D" w:rsidP="00DF0F5D">
      <w:r>
        <w:t>// Reference=MNI</w:t>
      </w:r>
      <w:r>
        <w:tab/>
      </w:r>
      <w:r>
        <w:tab/>
      </w:r>
    </w:p>
    <w:p w:rsidR="00DF0F5D" w:rsidRDefault="00DF0F5D" w:rsidP="00DF0F5D">
      <w:r>
        <w:t>// Kober, 2017: GMV correlated to neurofeedback training performance (seldom prayed group)</w:t>
      </w:r>
      <w:r>
        <w:tab/>
      </w:r>
      <w:r>
        <w:tab/>
      </w:r>
    </w:p>
    <w:p w:rsidR="00DF0F5D" w:rsidRDefault="00DF0F5D" w:rsidP="00DF0F5D">
      <w:r>
        <w:t>// Subjects=20</w:t>
      </w:r>
      <w:r>
        <w:tab/>
      </w:r>
      <w:r>
        <w:tab/>
      </w:r>
    </w:p>
    <w:p w:rsidR="00DF0F5D" w:rsidRDefault="00DF0F5D" w:rsidP="00DF0F5D">
      <w:r>
        <w:t>30</w:t>
      </w:r>
      <w:r>
        <w:tab/>
        <w:t>25.5</w:t>
      </w:r>
      <w:r>
        <w:tab/>
        <w:t>-13.5</w:t>
      </w:r>
    </w:p>
    <w:p w:rsidR="00DF0F5D" w:rsidRDefault="00DF0F5D" w:rsidP="00DF0F5D">
      <w:r>
        <w:t>-30</w:t>
      </w:r>
      <w:r>
        <w:tab/>
        <w:t>-31.5</w:t>
      </w:r>
      <w:r>
        <w:tab/>
        <w:t>48</w:t>
      </w:r>
    </w:p>
    <w:p w:rsidR="00DF0F5D" w:rsidRDefault="00DF0F5D" w:rsidP="00DF0F5D">
      <w:r>
        <w:tab/>
      </w:r>
      <w:r>
        <w:tab/>
      </w:r>
    </w:p>
    <w:p w:rsidR="00DF0F5D" w:rsidRDefault="00DF0F5D" w:rsidP="00DF0F5D">
      <w:r>
        <w:t>// Reference=MNI</w:t>
      </w:r>
      <w:r>
        <w:tab/>
      </w:r>
      <w:r>
        <w:tab/>
      </w:r>
    </w:p>
    <w:p w:rsidR="00DF0F5D" w:rsidRDefault="00DF0F5D" w:rsidP="00DF0F5D">
      <w:r>
        <w:t>// Kober, 2017: GMV correlated to neurofeedback training performance (frequently prayed group)</w:t>
      </w:r>
      <w:r>
        <w:tab/>
      </w:r>
      <w:r>
        <w:tab/>
      </w:r>
    </w:p>
    <w:p w:rsidR="00DF0F5D" w:rsidRDefault="00DF0F5D" w:rsidP="00DF0F5D">
      <w:r>
        <w:t>// Subjects=20</w:t>
      </w:r>
      <w:r>
        <w:tab/>
      </w:r>
      <w:r>
        <w:tab/>
      </w:r>
    </w:p>
    <w:p w:rsidR="00DF0F5D" w:rsidRDefault="00DF0F5D" w:rsidP="00DF0F5D">
      <w:r>
        <w:t>-7.5</w:t>
      </w:r>
      <w:r>
        <w:tab/>
        <w:t>60</w:t>
      </w:r>
      <w:r>
        <w:tab/>
        <w:t>-3</w:t>
      </w:r>
    </w:p>
    <w:p w:rsidR="00DF0F5D" w:rsidRDefault="00DF0F5D" w:rsidP="00DF0F5D"/>
    <w:p w:rsidR="00DF0F5D" w:rsidRDefault="00DF0F5D" w:rsidP="00DF0F5D">
      <w:r>
        <w:t>// Reference=TNT_MNIed</w:t>
      </w:r>
    </w:p>
    <w:p w:rsidR="00DF0F5D" w:rsidRDefault="00DF0F5D" w:rsidP="00DF0F5D">
      <w:r>
        <w:t>// Beauregard, 2006: Recall most intense mystical experience as a Carmelite &gt; recall most intense state of union with another human</w:t>
      </w:r>
      <w:r>
        <w:tab/>
      </w:r>
      <w:r>
        <w:tab/>
        <w:t xml:space="preserve"> </w:t>
      </w:r>
    </w:p>
    <w:p w:rsidR="00DF0F5D" w:rsidRDefault="00DF0F5D" w:rsidP="00DF0F5D">
      <w:r>
        <w:t>// Subjects=15</w:t>
      </w:r>
    </w:p>
    <w:p w:rsidR="00DF0F5D" w:rsidRDefault="00DF0F5D" w:rsidP="00DF0F5D">
      <w:r>
        <w:t>4.99</w:t>
      </w:r>
      <w:r>
        <w:tab/>
        <w:t>45.75</w:t>
      </w:r>
      <w:r>
        <w:tab/>
        <w:t>-24.89</w:t>
      </w:r>
    </w:p>
    <w:p w:rsidR="00DF0F5D" w:rsidRDefault="00DF0F5D" w:rsidP="00DF0F5D">
      <w:r>
        <w:t>-53.33</w:t>
      </w:r>
      <w:r>
        <w:tab/>
        <w:t>-54.56</w:t>
      </w:r>
      <w:r>
        <w:tab/>
        <w:t>42.06</w:t>
      </w:r>
    </w:p>
    <w:p w:rsidR="00DF0F5D" w:rsidRDefault="00DF0F5D" w:rsidP="00DF0F5D">
      <w:r>
        <w:t>51.68</w:t>
      </w:r>
      <w:r>
        <w:tab/>
        <w:t>-15.77</w:t>
      </w:r>
      <w:r>
        <w:tab/>
        <w:t>-19.59</w:t>
      </w:r>
    </w:p>
    <w:p w:rsidR="00DF0F5D" w:rsidRDefault="00DF0F5D" w:rsidP="00DF0F5D">
      <w:r>
        <w:t>-35.78</w:t>
      </w:r>
      <w:r>
        <w:tab/>
        <w:t>-52.52</w:t>
      </w:r>
      <w:r>
        <w:tab/>
        <w:t>62.85</w:t>
      </w:r>
    </w:p>
    <w:p w:rsidR="00DF0F5D" w:rsidRDefault="00DF0F5D" w:rsidP="00DF0F5D">
      <w:r>
        <w:t>5.31</w:t>
      </w:r>
      <w:r>
        <w:tab/>
        <w:t>51.44</w:t>
      </w:r>
      <w:r>
        <w:tab/>
        <w:t>1.44</w:t>
      </w:r>
    </w:p>
    <w:p w:rsidR="00DF0F5D" w:rsidRDefault="00DF0F5D" w:rsidP="00DF0F5D">
      <w:r>
        <w:t>3.09</w:t>
      </w:r>
      <w:r>
        <w:tab/>
        <w:t>47.72</w:t>
      </w:r>
      <w:r>
        <w:tab/>
        <w:t>-3.76</w:t>
      </w:r>
    </w:p>
    <w:p w:rsidR="00DF0F5D" w:rsidRDefault="00DF0F5D" w:rsidP="00DF0F5D"/>
    <w:p w:rsidR="00DF0F5D" w:rsidRDefault="00DF0F5D" w:rsidP="00DF0F5D">
      <w:r>
        <w:lastRenderedPageBreak/>
        <w:t>// Reference=TNT_MNIed</w:t>
      </w:r>
      <w:r>
        <w:tab/>
      </w:r>
      <w:r>
        <w:tab/>
        <w:t xml:space="preserve"> </w:t>
      </w:r>
    </w:p>
    <w:p w:rsidR="00DF0F5D" w:rsidRDefault="00DF0F5D" w:rsidP="00DF0F5D">
      <w:r>
        <w:t>// Beauregard, 2006: Recall most intense state of union with another human &gt; Recall most intense mystical experience as a Carmelite</w:t>
      </w:r>
      <w:r>
        <w:tab/>
      </w:r>
      <w:r>
        <w:tab/>
        <w:t xml:space="preserve"> </w:t>
      </w:r>
    </w:p>
    <w:p w:rsidR="00DF0F5D" w:rsidRDefault="00DF0F5D" w:rsidP="00DF0F5D">
      <w:r>
        <w:t>// Subjects=15</w:t>
      </w:r>
    </w:p>
    <w:p w:rsidR="00DF0F5D" w:rsidRDefault="00DF0F5D" w:rsidP="00DF0F5D">
      <w:r>
        <w:t>-19.45</w:t>
      </w:r>
      <w:r>
        <w:tab/>
        <w:t>10.41</w:t>
      </w:r>
      <w:r>
        <w:tab/>
        <w:t>0.32</w:t>
      </w:r>
    </w:p>
    <w:p w:rsidR="00DF0F5D" w:rsidRDefault="00DF0F5D" w:rsidP="00DF0F5D"/>
    <w:p w:rsidR="00DF0F5D" w:rsidRDefault="00DF0F5D" w:rsidP="00DF0F5D">
      <w:r>
        <w:t>// Reference=TNT_MNIed</w:t>
      </w:r>
      <w:r>
        <w:tab/>
      </w:r>
      <w:r>
        <w:tab/>
        <w:t xml:space="preserve"> </w:t>
      </w:r>
    </w:p>
    <w:p w:rsidR="00DF0F5D" w:rsidRDefault="00DF0F5D" w:rsidP="00DF0F5D">
      <w:r>
        <w:t>// Han, 2008: Judge if the selected adjectives correctly describe Jesus &gt; Judge oneself</w:t>
      </w:r>
      <w:r>
        <w:tab/>
      </w:r>
      <w:r>
        <w:tab/>
        <w:t xml:space="preserve"> </w:t>
      </w:r>
    </w:p>
    <w:p w:rsidR="00DF0F5D" w:rsidRDefault="00DF0F5D" w:rsidP="00DF0F5D">
      <w:r>
        <w:t>// Subjects=14</w:t>
      </w:r>
    </w:p>
    <w:p w:rsidR="00DF0F5D" w:rsidRDefault="00DF0F5D" w:rsidP="00DF0F5D">
      <w:r>
        <w:t>55.82</w:t>
      </w:r>
      <w:r>
        <w:tab/>
        <w:t>-62.68</w:t>
      </w:r>
      <w:r>
        <w:tab/>
        <w:t>41.01</w:t>
      </w:r>
    </w:p>
    <w:p w:rsidR="00DF0F5D" w:rsidRDefault="00DF0F5D" w:rsidP="00DF0F5D"/>
    <w:p w:rsidR="00DF0F5D" w:rsidRDefault="00DF0F5D" w:rsidP="00DF0F5D">
      <w:r>
        <w:t>// Reference=TNT_MNIed</w:t>
      </w:r>
      <w:r>
        <w:tab/>
      </w:r>
      <w:r>
        <w:tab/>
        <w:t xml:space="preserve"> </w:t>
      </w:r>
    </w:p>
    <w:p w:rsidR="00DF0F5D" w:rsidRDefault="00DF0F5D" w:rsidP="00DF0F5D">
      <w:r>
        <w:t>// Han, 2008: Judge oneself &gt; Judge if the selected adjectives correctly describe Jesus</w:t>
      </w:r>
      <w:r>
        <w:tab/>
      </w:r>
      <w:r>
        <w:tab/>
        <w:t xml:space="preserve"> </w:t>
      </w:r>
    </w:p>
    <w:p w:rsidR="00DF0F5D" w:rsidRDefault="00DF0F5D" w:rsidP="00DF0F5D">
      <w:r>
        <w:t>// Subjects=14</w:t>
      </w:r>
    </w:p>
    <w:p w:rsidR="00DF0F5D" w:rsidRDefault="00DF0F5D" w:rsidP="00DF0F5D">
      <w:r>
        <w:t>-3.02</w:t>
      </w:r>
      <w:r>
        <w:tab/>
        <w:t>39.55</w:t>
      </w:r>
      <w:r>
        <w:tab/>
        <w:t>24.05</w:t>
      </w:r>
    </w:p>
    <w:p w:rsidR="00DF0F5D" w:rsidRDefault="00DF0F5D" w:rsidP="00DF0F5D"/>
    <w:p w:rsidR="00DF0F5D" w:rsidRDefault="00DF0F5D" w:rsidP="00DF0F5D">
      <w:r>
        <w:t>// Reference=TNT_MNIed</w:t>
      </w:r>
      <w:r>
        <w:tab/>
      </w:r>
      <w:r>
        <w:tab/>
        <w:t xml:space="preserve"> </w:t>
      </w:r>
    </w:p>
    <w:p w:rsidR="00DF0F5D" w:rsidRDefault="00DF0F5D" w:rsidP="00DF0F5D">
      <w:r>
        <w:t>// Han, 2008: (Non-Christian) Judge oneself &gt; Judge if the selected adjectives correctly describe Jesus</w:t>
      </w:r>
      <w:r>
        <w:tab/>
      </w:r>
      <w:r>
        <w:tab/>
        <w:t xml:space="preserve"> </w:t>
      </w:r>
    </w:p>
    <w:p w:rsidR="00DF0F5D" w:rsidRDefault="00DF0F5D" w:rsidP="00DF0F5D">
      <w:r>
        <w:t>// Subjects=14</w:t>
      </w:r>
    </w:p>
    <w:p w:rsidR="00DF0F5D" w:rsidRDefault="00DF0F5D" w:rsidP="00DF0F5D">
      <w:r>
        <w:t>1</w:t>
      </w:r>
      <w:r>
        <w:tab/>
        <w:t>54.82</w:t>
      </w:r>
      <w:r>
        <w:tab/>
        <w:t>3.42</w:t>
      </w:r>
    </w:p>
    <w:p w:rsidR="00DF0F5D" w:rsidRDefault="00DF0F5D" w:rsidP="00DF0F5D"/>
    <w:p w:rsidR="00DF0F5D" w:rsidRDefault="00DF0F5D" w:rsidP="00DF0F5D">
      <w:r>
        <w:t>// Reference=TNT_MNIed</w:t>
      </w:r>
      <w:r>
        <w:tab/>
      </w:r>
      <w:r>
        <w:tab/>
        <w:t xml:space="preserve"> </w:t>
      </w:r>
    </w:p>
    <w:p w:rsidR="00DF0F5D" w:rsidRDefault="00DF0F5D" w:rsidP="00DF0F5D">
      <w:r>
        <w:t>// Ge, 2009: Judge if the selected adjectives correctly describe Jesus (increased covariation w/ vmPFC activity during Judge Zhu Rongji (govt leader) &gt; Judge self)</w:t>
      </w:r>
      <w:r>
        <w:tab/>
      </w:r>
      <w:r>
        <w:tab/>
        <w:t xml:space="preserve"> </w:t>
      </w:r>
    </w:p>
    <w:p w:rsidR="00DF0F5D" w:rsidRDefault="00DF0F5D" w:rsidP="00DF0F5D">
      <w:r>
        <w:t>// Subjects=14</w:t>
      </w:r>
    </w:p>
    <w:p w:rsidR="00DF0F5D" w:rsidRDefault="00DF0F5D" w:rsidP="00DF0F5D">
      <w:r>
        <w:t>-11.16</w:t>
      </w:r>
      <w:r>
        <w:tab/>
        <w:t>-34.43</w:t>
      </w:r>
      <w:r>
        <w:tab/>
        <w:t>48.32</w:t>
      </w:r>
    </w:p>
    <w:p w:rsidR="00DF0F5D" w:rsidRDefault="00DF0F5D" w:rsidP="00DF0F5D">
      <w:r>
        <w:t>19.44</w:t>
      </w:r>
      <w:r>
        <w:tab/>
        <w:t>-42.68</w:t>
      </w:r>
      <w:r>
        <w:tab/>
        <w:t>73.26</w:t>
      </w:r>
    </w:p>
    <w:p w:rsidR="00DF0F5D" w:rsidRDefault="00DF0F5D" w:rsidP="00DF0F5D">
      <w:r>
        <w:t>43.06</w:t>
      </w:r>
      <w:r>
        <w:tab/>
        <w:t>-60.11</w:t>
      </w:r>
      <w:r>
        <w:tab/>
        <w:t>57.78</w:t>
      </w:r>
    </w:p>
    <w:p w:rsidR="001541C3" w:rsidRDefault="00DF0F5D" w:rsidP="00DF0F5D">
      <w:r>
        <w:t>29.74</w:t>
      </w:r>
      <w:r>
        <w:tab/>
        <w:t>36.74</w:t>
      </w:r>
      <w:r>
        <w:tab/>
        <w:t>49.54</w:t>
      </w:r>
    </w:p>
    <w:sectPr w:rsidR="001541C3" w:rsidSect="00DF0F5D">
      <w:pgSz w:w="11900" w:h="1684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F5D"/>
    <w:rsid w:val="00001F80"/>
    <w:rsid w:val="00005807"/>
    <w:rsid w:val="00005AD9"/>
    <w:rsid w:val="00011192"/>
    <w:rsid w:val="0001254F"/>
    <w:rsid w:val="000167B4"/>
    <w:rsid w:val="000174B0"/>
    <w:rsid w:val="0002002C"/>
    <w:rsid w:val="0002066F"/>
    <w:rsid w:val="00021042"/>
    <w:rsid w:val="00022EAB"/>
    <w:rsid w:val="00026ABB"/>
    <w:rsid w:val="0003062B"/>
    <w:rsid w:val="000307E9"/>
    <w:rsid w:val="00032CEF"/>
    <w:rsid w:val="000348CF"/>
    <w:rsid w:val="00034FDF"/>
    <w:rsid w:val="0003506F"/>
    <w:rsid w:val="00035C0B"/>
    <w:rsid w:val="000367B3"/>
    <w:rsid w:val="00037C71"/>
    <w:rsid w:val="00040E6C"/>
    <w:rsid w:val="00041A98"/>
    <w:rsid w:val="00041B39"/>
    <w:rsid w:val="00041D89"/>
    <w:rsid w:val="0004557D"/>
    <w:rsid w:val="00045A8B"/>
    <w:rsid w:val="00046813"/>
    <w:rsid w:val="00046C08"/>
    <w:rsid w:val="00057283"/>
    <w:rsid w:val="000612B3"/>
    <w:rsid w:val="00065062"/>
    <w:rsid w:val="000673A7"/>
    <w:rsid w:val="00072309"/>
    <w:rsid w:val="0007290E"/>
    <w:rsid w:val="00073ABF"/>
    <w:rsid w:val="00077892"/>
    <w:rsid w:val="00080790"/>
    <w:rsid w:val="0008172C"/>
    <w:rsid w:val="00087000"/>
    <w:rsid w:val="000878E6"/>
    <w:rsid w:val="00087B40"/>
    <w:rsid w:val="0009009B"/>
    <w:rsid w:val="00093AB4"/>
    <w:rsid w:val="00094C87"/>
    <w:rsid w:val="00095013"/>
    <w:rsid w:val="00095564"/>
    <w:rsid w:val="000A193B"/>
    <w:rsid w:val="000A3BB3"/>
    <w:rsid w:val="000A3BEA"/>
    <w:rsid w:val="000A4EC5"/>
    <w:rsid w:val="000A6A36"/>
    <w:rsid w:val="000B40A9"/>
    <w:rsid w:val="000B4799"/>
    <w:rsid w:val="000B587C"/>
    <w:rsid w:val="000B6BD2"/>
    <w:rsid w:val="000C06B4"/>
    <w:rsid w:val="000C0FED"/>
    <w:rsid w:val="000C11A4"/>
    <w:rsid w:val="000C1CE8"/>
    <w:rsid w:val="000C295F"/>
    <w:rsid w:val="000C4F86"/>
    <w:rsid w:val="000C6F14"/>
    <w:rsid w:val="000D3055"/>
    <w:rsid w:val="000D501A"/>
    <w:rsid w:val="000D5E3E"/>
    <w:rsid w:val="000E01C9"/>
    <w:rsid w:val="000E01F5"/>
    <w:rsid w:val="000E2BFD"/>
    <w:rsid w:val="000E3E34"/>
    <w:rsid w:val="000E7A01"/>
    <w:rsid w:val="000F0515"/>
    <w:rsid w:val="0010000D"/>
    <w:rsid w:val="0010064D"/>
    <w:rsid w:val="001015E1"/>
    <w:rsid w:val="001062E4"/>
    <w:rsid w:val="00106B2F"/>
    <w:rsid w:val="00106D6C"/>
    <w:rsid w:val="00110ED5"/>
    <w:rsid w:val="0011147D"/>
    <w:rsid w:val="00113F74"/>
    <w:rsid w:val="001161FB"/>
    <w:rsid w:val="001174B5"/>
    <w:rsid w:val="00120899"/>
    <w:rsid w:val="001234E4"/>
    <w:rsid w:val="00126034"/>
    <w:rsid w:val="001266C0"/>
    <w:rsid w:val="00126CA8"/>
    <w:rsid w:val="0013057B"/>
    <w:rsid w:val="001344F2"/>
    <w:rsid w:val="0013641B"/>
    <w:rsid w:val="00136F55"/>
    <w:rsid w:val="001404B0"/>
    <w:rsid w:val="00142340"/>
    <w:rsid w:val="0014299E"/>
    <w:rsid w:val="001432E9"/>
    <w:rsid w:val="001435DD"/>
    <w:rsid w:val="00147B3F"/>
    <w:rsid w:val="00147EE5"/>
    <w:rsid w:val="001528FB"/>
    <w:rsid w:val="00153CC3"/>
    <w:rsid w:val="001541C3"/>
    <w:rsid w:val="00160076"/>
    <w:rsid w:val="00160D7A"/>
    <w:rsid w:val="00163221"/>
    <w:rsid w:val="001641F2"/>
    <w:rsid w:val="001644DE"/>
    <w:rsid w:val="001646EF"/>
    <w:rsid w:val="00165518"/>
    <w:rsid w:val="00165DBD"/>
    <w:rsid w:val="00166CF2"/>
    <w:rsid w:val="0017041A"/>
    <w:rsid w:val="00171FBD"/>
    <w:rsid w:val="0017476D"/>
    <w:rsid w:val="00174BDF"/>
    <w:rsid w:val="00174EF6"/>
    <w:rsid w:val="00177AD9"/>
    <w:rsid w:val="0018026B"/>
    <w:rsid w:val="00181C2B"/>
    <w:rsid w:val="001851EF"/>
    <w:rsid w:val="00185CCC"/>
    <w:rsid w:val="001904B1"/>
    <w:rsid w:val="00192958"/>
    <w:rsid w:val="00192E41"/>
    <w:rsid w:val="00196ECD"/>
    <w:rsid w:val="001A22E0"/>
    <w:rsid w:val="001A22EC"/>
    <w:rsid w:val="001A3A6A"/>
    <w:rsid w:val="001A3BA3"/>
    <w:rsid w:val="001A407B"/>
    <w:rsid w:val="001A6545"/>
    <w:rsid w:val="001B15F7"/>
    <w:rsid w:val="001B262A"/>
    <w:rsid w:val="001B266C"/>
    <w:rsid w:val="001B26C0"/>
    <w:rsid w:val="001B3B38"/>
    <w:rsid w:val="001B498C"/>
    <w:rsid w:val="001C0F53"/>
    <w:rsid w:val="001C2A9B"/>
    <w:rsid w:val="001C419F"/>
    <w:rsid w:val="001C649E"/>
    <w:rsid w:val="001D02AC"/>
    <w:rsid w:val="001D5C42"/>
    <w:rsid w:val="001D6C96"/>
    <w:rsid w:val="001D6CBC"/>
    <w:rsid w:val="001D7FEA"/>
    <w:rsid w:val="001E186D"/>
    <w:rsid w:val="001E1C18"/>
    <w:rsid w:val="001E2E3A"/>
    <w:rsid w:val="001E4DFC"/>
    <w:rsid w:val="001E5214"/>
    <w:rsid w:val="001E6679"/>
    <w:rsid w:val="001E67CD"/>
    <w:rsid w:val="001E6BD5"/>
    <w:rsid w:val="001E7FBF"/>
    <w:rsid w:val="001F621D"/>
    <w:rsid w:val="001F63EF"/>
    <w:rsid w:val="00200665"/>
    <w:rsid w:val="00200DA1"/>
    <w:rsid w:val="00203312"/>
    <w:rsid w:val="002035EC"/>
    <w:rsid w:val="00204A70"/>
    <w:rsid w:val="00205922"/>
    <w:rsid w:val="00205F62"/>
    <w:rsid w:val="002100AF"/>
    <w:rsid w:val="00210E5C"/>
    <w:rsid w:val="00211093"/>
    <w:rsid w:val="0021274D"/>
    <w:rsid w:val="002152E8"/>
    <w:rsid w:val="00215C9C"/>
    <w:rsid w:val="00215FAA"/>
    <w:rsid w:val="002214A3"/>
    <w:rsid w:val="00221AAD"/>
    <w:rsid w:val="00225133"/>
    <w:rsid w:val="00225910"/>
    <w:rsid w:val="002279F5"/>
    <w:rsid w:val="00227CE5"/>
    <w:rsid w:val="00230998"/>
    <w:rsid w:val="0023251F"/>
    <w:rsid w:val="00234F4B"/>
    <w:rsid w:val="00236D9B"/>
    <w:rsid w:val="00237F59"/>
    <w:rsid w:val="00244755"/>
    <w:rsid w:val="0025028F"/>
    <w:rsid w:val="0025162B"/>
    <w:rsid w:val="00253E7B"/>
    <w:rsid w:val="002601AD"/>
    <w:rsid w:val="00260D76"/>
    <w:rsid w:val="002634B1"/>
    <w:rsid w:val="00271DE3"/>
    <w:rsid w:val="00273367"/>
    <w:rsid w:val="002807A1"/>
    <w:rsid w:val="00284DB8"/>
    <w:rsid w:val="00285BB8"/>
    <w:rsid w:val="00287328"/>
    <w:rsid w:val="00290965"/>
    <w:rsid w:val="0029143C"/>
    <w:rsid w:val="002933E8"/>
    <w:rsid w:val="0029763C"/>
    <w:rsid w:val="00297839"/>
    <w:rsid w:val="002A635D"/>
    <w:rsid w:val="002A718C"/>
    <w:rsid w:val="002A7EA9"/>
    <w:rsid w:val="002B171C"/>
    <w:rsid w:val="002B4C3E"/>
    <w:rsid w:val="002B504C"/>
    <w:rsid w:val="002B68AF"/>
    <w:rsid w:val="002C0D2D"/>
    <w:rsid w:val="002C2BEA"/>
    <w:rsid w:val="002C61C9"/>
    <w:rsid w:val="002C670E"/>
    <w:rsid w:val="002C71E4"/>
    <w:rsid w:val="002D4FFC"/>
    <w:rsid w:val="002D59BE"/>
    <w:rsid w:val="002D6D7A"/>
    <w:rsid w:val="002D70C5"/>
    <w:rsid w:val="002E2A21"/>
    <w:rsid w:val="002E63EC"/>
    <w:rsid w:val="002E647A"/>
    <w:rsid w:val="002E77E8"/>
    <w:rsid w:val="002F0520"/>
    <w:rsid w:val="002F51ED"/>
    <w:rsid w:val="00300513"/>
    <w:rsid w:val="003032D1"/>
    <w:rsid w:val="003048D3"/>
    <w:rsid w:val="00304D97"/>
    <w:rsid w:val="00305B57"/>
    <w:rsid w:val="00307E36"/>
    <w:rsid w:val="00310D40"/>
    <w:rsid w:val="00311998"/>
    <w:rsid w:val="003120B0"/>
    <w:rsid w:val="00314B7B"/>
    <w:rsid w:val="003155FB"/>
    <w:rsid w:val="00317541"/>
    <w:rsid w:val="003232BE"/>
    <w:rsid w:val="0032492F"/>
    <w:rsid w:val="00331C88"/>
    <w:rsid w:val="0033513E"/>
    <w:rsid w:val="003413B5"/>
    <w:rsid w:val="003417C7"/>
    <w:rsid w:val="00341EE9"/>
    <w:rsid w:val="00346670"/>
    <w:rsid w:val="003469C1"/>
    <w:rsid w:val="00347FBA"/>
    <w:rsid w:val="00350140"/>
    <w:rsid w:val="00350915"/>
    <w:rsid w:val="00350C89"/>
    <w:rsid w:val="00351A86"/>
    <w:rsid w:val="00351DA8"/>
    <w:rsid w:val="00352D45"/>
    <w:rsid w:val="003537B7"/>
    <w:rsid w:val="00353816"/>
    <w:rsid w:val="0035390C"/>
    <w:rsid w:val="00355BD6"/>
    <w:rsid w:val="00360649"/>
    <w:rsid w:val="00362005"/>
    <w:rsid w:val="00362A9A"/>
    <w:rsid w:val="00363952"/>
    <w:rsid w:val="00363C26"/>
    <w:rsid w:val="00363E5A"/>
    <w:rsid w:val="00364BA4"/>
    <w:rsid w:val="003700A8"/>
    <w:rsid w:val="00372239"/>
    <w:rsid w:val="003725C1"/>
    <w:rsid w:val="00375B9B"/>
    <w:rsid w:val="0037680F"/>
    <w:rsid w:val="00376846"/>
    <w:rsid w:val="003807EA"/>
    <w:rsid w:val="00381208"/>
    <w:rsid w:val="003814DB"/>
    <w:rsid w:val="00382DF8"/>
    <w:rsid w:val="00386B74"/>
    <w:rsid w:val="00387505"/>
    <w:rsid w:val="00390395"/>
    <w:rsid w:val="003918A6"/>
    <w:rsid w:val="00391FF3"/>
    <w:rsid w:val="00395AC6"/>
    <w:rsid w:val="003A0F1A"/>
    <w:rsid w:val="003A18BF"/>
    <w:rsid w:val="003A3181"/>
    <w:rsid w:val="003A363A"/>
    <w:rsid w:val="003A5409"/>
    <w:rsid w:val="003B0158"/>
    <w:rsid w:val="003B054E"/>
    <w:rsid w:val="003B1EF9"/>
    <w:rsid w:val="003B6382"/>
    <w:rsid w:val="003B6B83"/>
    <w:rsid w:val="003C14B8"/>
    <w:rsid w:val="003C3362"/>
    <w:rsid w:val="003C3504"/>
    <w:rsid w:val="003C4126"/>
    <w:rsid w:val="003C5689"/>
    <w:rsid w:val="003C5CB3"/>
    <w:rsid w:val="003C73CF"/>
    <w:rsid w:val="003C762E"/>
    <w:rsid w:val="003D0FE0"/>
    <w:rsid w:val="003D34D2"/>
    <w:rsid w:val="003D48F2"/>
    <w:rsid w:val="003D6BF4"/>
    <w:rsid w:val="003D7B1C"/>
    <w:rsid w:val="003E184F"/>
    <w:rsid w:val="003E348C"/>
    <w:rsid w:val="003E3C02"/>
    <w:rsid w:val="003E4CF8"/>
    <w:rsid w:val="003E501C"/>
    <w:rsid w:val="003E768D"/>
    <w:rsid w:val="003E7AA0"/>
    <w:rsid w:val="003F00E4"/>
    <w:rsid w:val="003F16E0"/>
    <w:rsid w:val="003F1F1C"/>
    <w:rsid w:val="003F330E"/>
    <w:rsid w:val="003F49A1"/>
    <w:rsid w:val="003F668D"/>
    <w:rsid w:val="003F7E03"/>
    <w:rsid w:val="004005F2"/>
    <w:rsid w:val="0040074D"/>
    <w:rsid w:val="00400AEF"/>
    <w:rsid w:val="00402B72"/>
    <w:rsid w:val="00403809"/>
    <w:rsid w:val="00403B82"/>
    <w:rsid w:val="00403E16"/>
    <w:rsid w:val="00404961"/>
    <w:rsid w:val="0040700E"/>
    <w:rsid w:val="00407B17"/>
    <w:rsid w:val="00407CCB"/>
    <w:rsid w:val="00411A2C"/>
    <w:rsid w:val="00412E3B"/>
    <w:rsid w:val="004141E2"/>
    <w:rsid w:val="00414C96"/>
    <w:rsid w:val="0041774D"/>
    <w:rsid w:val="00421259"/>
    <w:rsid w:val="0042478C"/>
    <w:rsid w:val="004254FC"/>
    <w:rsid w:val="00425621"/>
    <w:rsid w:val="00426842"/>
    <w:rsid w:val="00427C9C"/>
    <w:rsid w:val="00430A54"/>
    <w:rsid w:val="0043122D"/>
    <w:rsid w:val="00431BCB"/>
    <w:rsid w:val="00432026"/>
    <w:rsid w:val="00433226"/>
    <w:rsid w:val="00433FC8"/>
    <w:rsid w:val="004363E3"/>
    <w:rsid w:val="00436DE3"/>
    <w:rsid w:val="00437D26"/>
    <w:rsid w:val="00441944"/>
    <w:rsid w:val="004432EA"/>
    <w:rsid w:val="00447D0A"/>
    <w:rsid w:val="00450016"/>
    <w:rsid w:val="00454974"/>
    <w:rsid w:val="004559EE"/>
    <w:rsid w:val="00456064"/>
    <w:rsid w:val="0046150A"/>
    <w:rsid w:val="00462BA7"/>
    <w:rsid w:val="00464AD8"/>
    <w:rsid w:val="004650D2"/>
    <w:rsid w:val="0046631A"/>
    <w:rsid w:val="004679D7"/>
    <w:rsid w:val="00470A80"/>
    <w:rsid w:val="004738FF"/>
    <w:rsid w:val="00474031"/>
    <w:rsid w:val="00477E61"/>
    <w:rsid w:val="004801F5"/>
    <w:rsid w:val="00482264"/>
    <w:rsid w:val="0048424E"/>
    <w:rsid w:val="00485AA0"/>
    <w:rsid w:val="00486FE5"/>
    <w:rsid w:val="00490213"/>
    <w:rsid w:val="00491A85"/>
    <w:rsid w:val="00491B1D"/>
    <w:rsid w:val="004921ED"/>
    <w:rsid w:val="00495E0F"/>
    <w:rsid w:val="004A094A"/>
    <w:rsid w:val="004A0D1B"/>
    <w:rsid w:val="004A1678"/>
    <w:rsid w:val="004A1BDE"/>
    <w:rsid w:val="004A4C6B"/>
    <w:rsid w:val="004A547F"/>
    <w:rsid w:val="004A65C3"/>
    <w:rsid w:val="004A74EB"/>
    <w:rsid w:val="004B6BFD"/>
    <w:rsid w:val="004B7054"/>
    <w:rsid w:val="004B70B2"/>
    <w:rsid w:val="004B737E"/>
    <w:rsid w:val="004C0EA8"/>
    <w:rsid w:val="004C1930"/>
    <w:rsid w:val="004C2688"/>
    <w:rsid w:val="004C2794"/>
    <w:rsid w:val="004C2BA9"/>
    <w:rsid w:val="004C378B"/>
    <w:rsid w:val="004C501E"/>
    <w:rsid w:val="004D12AF"/>
    <w:rsid w:val="004D2150"/>
    <w:rsid w:val="004D2676"/>
    <w:rsid w:val="004D702D"/>
    <w:rsid w:val="004D7425"/>
    <w:rsid w:val="004E192E"/>
    <w:rsid w:val="004E19B4"/>
    <w:rsid w:val="004E2909"/>
    <w:rsid w:val="004E433D"/>
    <w:rsid w:val="004E5DA9"/>
    <w:rsid w:val="004E60E9"/>
    <w:rsid w:val="004F08A5"/>
    <w:rsid w:val="004F1B7E"/>
    <w:rsid w:val="004F21BE"/>
    <w:rsid w:val="004F7818"/>
    <w:rsid w:val="004F7A95"/>
    <w:rsid w:val="00501202"/>
    <w:rsid w:val="005024C9"/>
    <w:rsid w:val="005074C3"/>
    <w:rsid w:val="00507ECD"/>
    <w:rsid w:val="00510D12"/>
    <w:rsid w:val="00512C97"/>
    <w:rsid w:val="00514AE4"/>
    <w:rsid w:val="00515C82"/>
    <w:rsid w:val="00515EA3"/>
    <w:rsid w:val="00516A33"/>
    <w:rsid w:val="00517052"/>
    <w:rsid w:val="00523113"/>
    <w:rsid w:val="005251F9"/>
    <w:rsid w:val="00525607"/>
    <w:rsid w:val="005260BC"/>
    <w:rsid w:val="0053144D"/>
    <w:rsid w:val="005319A2"/>
    <w:rsid w:val="005368AB"/>
    <w:rsid w:val="00536CE7"/>
    <w:rsid w:val="00540BFF"/>
    <w:rsid w:val="00541393"/>
    <w:rsid w:val="00541EA6"/>
    <w:rsid w:val="00545765"/>
    <w:rsid w:val="005478FE"/>
    <w:rsid w:val="0055078B"/>
    <w:rsid w:val="005519BF"/>
    <w:rsid w:val="0055759B"/>
    <w:rsid w:val="00557A6A"/>
    <w:rsid w:val="0056030D"/>
    <w:rsid w:val="005618C4"/>
    <w:rsid w:val="00561AE4"/>
    <w:rsid w:val="005679E8"/>
    <w:rsid w:val="0057103B"/>
    <w:rsid w:val="0058090E"/>
    <w:rsid w:val="00581FA0"/>
    <w:rsid w:val="005840D7"/>
    <w:rsid w:val="0058543A"/>
    <w:rsid w:val="00587091"/>
    <w:rsid w:val="0058727C"/>
    <w:rsid w:val="00597CBD"/>
    <w:rsid w:val="005A2086"/>
    <w:rsid w:val="005A3CF1"/>
    <w:rsid w:val="005A5392"/>
    <w:rsid w:val="005A55C3"/>
    <w:rsid w:val="005A706F"/>
    <w:rsid w:val="005A7A7B"/>
    <w:rsid w:val="005B017C"/>
    <w:rsid w:val="005B035E"/>
    <w:rsid w:val="005B1AB4"/>
    <w:rsid w:val="005B351B"/>
    <w:rsid w:val="005C4272"/>
    <w:rsid w:val="005C4695"/>
    <w:rsid w:val="005C4E4A"/>
    <w:rsid w:val="005C65BF"/>
    <w:rsid w:val="005D1F0E"/>
    <w:rsid w:val="005D4E47"/>
    <w:rsid w:val="005D54D8"/>
    <w:rsid w:val="005D605C"/>
    <w:rsid w:val="005D634E"/>
    <w:rsid w:val="005D7278"/>
    <w:rsid w:val="005E2639"/>
    <w:rsid w:val="005E47C6"/>
    <w:rsid w:val="005E6113"/>
    <w:rsid w:val="005E6161"/>
    <w:rsid w:val="005F13A8"/>
    <w:rsid w:val="005F43EF"/>
    <w:rsid w:val="005F6EE2"/>
    <w:rsid w:val="005F7EF1"/>
    <w:rsid w:val="00601C5E"/>
    <w:rsid w:val="00604CCD"/>
    <w:rsid w:val="006103BA"/>
    <w:rsid w:val="00610B18"/>
    <w:rsid w:val="00611D9C"/>
    <w:rsid w:val="00613A9B"/>
    <w:rsid w:val="0061504C"/>
    <w:rsid w:val="00616F4E"/>
    <w:rsid w:val="00617886"/>
    <w:rsid w:val="00624D1B"/>
    <w:rsid w:val="00625DF8"/>
    <w:rsid w:val="00630346"/>
    <w:rsid w:val="00631A70"/>
    <w:rsid w:val="00635CA3"/>
    <w:rsid w:val="006370B1"/>
    <w:rsid w:val="00644B11"/>
    <w:rsid w:val="00645CA8"/>
    <w:rsid w:val="00647CED"/>
    <w:rsid w:val="00650001"/>
    <w:rsid w:val="00650ADB"/>
    <w:rsid w:val="006541B7"/>
    <w:rsid w:val="00662FA7"/>
    <w:rsid w:val="00664D3A"/>
    <w:rsid w:val="00670513"/>
    <w:rsid w:val="00670B7D"/>
    <w:rsid w:val="0067163C"/>
    <w:rsid w:val="00674DD5"/>
    <w:rsid w:val="00675880"/>
    <w:rsid w:val="00676074"/>
    <w:rsid w:val="006804EC"/>
    <w:rsid w:val="00680A75"/>
    <w:rsid w:val="00683A47"/>
    <w:rsid w:val="00683E16"/>
    <w:rsid w:val="006925E2"/>
    <w:rsid w:val="00693A13"/>
    <w:rsid w:val="00694EB0"/>
    <w:rsid w:val="00696230"/>
    <w:rsid w:val="00696FC2"/>
    <w:rsid w:val="006A15CB"/>
    <w:rsid w:val="006A23AB"/>
    <w:rsid w:val="006A241F"/>
    <w:rsid w:val="006A2D1A"/>
    <w:rsid w:val="006A6EA4"/>
    <w:rsid w:val="006B0FB1"/>
    <w:rsid w:val="006B4AB6"/>
    <w:rsid w:val="006B649A"/>
    <w:rsid w:val="006B7511"/>
    <w:rsid w:val="006C215D"/>
    <w:rsid w:val="006C3800"/>
    <w:rsid w:val="006C416C"/>
    <w:rsid w:val="006C50F4"/>
    <w:rsid w:val="006D01DA"/>
    <w:rsid w:val="006D0906"/>
    <w:rsid w:val="006D3C17"/>
    <w:rsid w:val="006D529C"/>
    <w:rsid w:val="006D5B22"/>
    <w:rsid w:val="006D5CF5"/>
    <w:rsid w:val="006E09BF"/>
    <w:rsid w:val="006E14C1"/>
    <w:rsid w:val="006E16CB"/>
    <w:rsid w:val="006E28D3"/>
    <w:rsid w:val="006E5DB2"/>
    <w:rsid w:val="006E619E"/>
    <w:rsid w:val="006F0341"/>
    <w:rsid w:val="006F09DF"/>
    <w:rsid w:val="006F1F4B"/>
    <w:rsid w:val="006F366B"/>
    <w:rsid w:val="006F41BB"/>
    <w:rsid w:val="006F57BE"/>
    <w:rsid w:val="006F6C17"/>
    <w:rsid w:val="00700B45"/>
    <w:rsid w:val="0070644C"/>
    <w:rsid w:val="00706602"/>
    <w:rsid w:val="0071138D"/>
    <w:rsid w:val="00711714"/>
    <w:rsid w:val="007128C9"/>
    <w:rsid w:val="00715759"/>
    <w:rsid w:val="00715A5D"/>
    <w:rsid w:val="00715F90"/>
    <w:rsid w:val="007166E2"/>
    <w:rsid w:val="00720269"/>
    <w:rsid w:val="00721BD7"/>
    <w:rsid w:val="00726FA4"/>
    <w:rsid w:val="0072783C"/>
    <w:rsid w:val="00730CBF"/>
    <w:rsid w:val="00733393"/>
    <w:rsid w:val="007347A5"/>
    <w:rsid w:val="00736588"/>
    <w:rsid w:val="007367C0"/>
    <w:rsid w:val="00743657"/>
    <w:rsid w:val="00743F59"/>
    <w:rsid w:val="0074532D"/>
    <w:rsid w:val="00746CA4"/>
    <w:rsid w:val="00746E4A"/>
    <w:rsid w:val="007476B2"/>
    <w:rsid w:val="007478B7"/>
    <w:rsid w:val="0075135F"/>
    <w:rsid w:val="007518D2"/>
    <w:rsid w:val="007518E5"/>
    <w:rsid w:val="00754E65"/>
    <w:rsid w:val="00756CA8"/>
    <w:rsid w:val="0075722D"/>
    <w:rsid w:val="00762216"/>
    <w:rsid w:val="00765DDA"/>
    <w:rsid w:val="00772060"/>
    <w:rsid w:val="00773393"/>
    <w:rsid w:val="00774842"/>
    <w:rsid w:val="00777572"/>
    <w:rsid w:val="00782D2D"/>
    <w:rsid w:val="00783E7B"/>
    <w:rsid w:val="007843CD"/>
    <w:rsid w:val="00787C06"/>
    <w:rsid w:val="00790A83"/>
    <w:rsid w:val="00791709"/>
    <w:rsid w:val="00792812"/>
    <w:rsid w:val="0079299A"/>
    <w:rsid w:val="00794105"/>
    <w:rsid w:val="007946BE"/>
    <w:rsid w:val="00795D70"/>
    <w:rsid w:val="00797880"/>
    <w:rsid w:val="007A0505"/>
    <w:rsid w:val="007A0A1F"/>
    <w:rsid w:val="007A3BC8"/>
    <w:rsid w:val="007A3DB4"/>
    <w:rsid w:val="007A4580"/>
    <w:rsid w:val="007A4C81"/>
    <w:rsid w:val="007A5DBB"/>
    <w:rsid w:val="007A7DB5"/>
    <w:rsid w:val="007B181F"/>
    <w:rsid w:val="007B21AC"/>
    <w:rsid w:val="007B2A6E"/>
    <w:rsid w:val="007B3BF6"/>
    <w:rsid w:val="007B47BD"/>
    <w:rsid w:val="007B47EF"/>
    <w:rsid w:val="007B6A7B"/>
    <w:rsid w:val="007C1B3A"/>
    <w:rsid w:val="007C2E23"/>
    <w:rsid w:val="007D0C55"/>
    <w:rsid w:val="007D362A"/>
    <w:rsid w:val="007D7C17"/>
    <w:rsid w:val="007E0944"/>
    <w:rsid w:val="007E2E0B"/>
    <w:rsid w:val="007F015A"/>
    <w:rsid w:val="007F24AB"/>
    <w:rsid w:val="007F6BB5"/>
    <w:rsid w:val="00802151"/>
    <w:rsid w:val="008035EE"/>
    <w:rsid w:val="008042CB"/>
    <w:rsid w:val="00806DD8"/>
    <w:rsid w:val="0080761A"/>
    <w:rsid w:val="00813B25"/>
    <w:rsid w:val="00814449"/>
    <w:rsid w:val="0081716B"/>
    <w:rsid w:val="00820FAC"/>
    <w:rsid w:val="0082124C"/>
    <w:rsid w:val="008215A5"/>
    <w:rsid w:val="00825B00"/>
    <w:rsid w:val="00830013"/>
    <w:rsid w:val="00830DD0"/>
    <w:rsid w:val="00832946"/>
    <w:rsid w:val="008335AF"/>
    <w:rsid w:val="00833F7C"/>
    <w:rsid w:val="00834C28"/>
    <w:rsid w:val="008357A5"/>
    <w:rsid w:val="00840BFA"/>
    <w:rsid w:val="0084138F"/>
    <w:rsid w:val="00844240"/>
    <w:rsid w:val="00844B2D"/>
    <w:rsid w:val="00845B7D"/>
    <w:rsid w:val="00845EC9"/>
    <w:rsid w:val="0084609F"/>
    <w:rsid w:val="00850D78"/>
    <w:rsid w:val="0085387C"/>
    <w:rsid w:val="00853A13"/>
    <w:rsid w:val="008550F7"/>
    <w:rsid w:val="00860A1D"/>
    <w:rsid w:val="00861DFE"/>
    <w:rsid w:val="0086214A"/>
    <w:rsid w:val="00866C31"/>
    <w:rsid w:val="008703DC"/>
    <w:rsid w:val="00873722"/>
    <w:rsid w:val="0087451E"/>
    <w:rsid w:val="0087527B"/>
    <w:rsid w:val="008757EE"/>
    <w:rsid w:val="00875829"/>
    <w:rsid w:val="00875B27"/>
    <w:rsid w:val="0087615B"/>
    <w:rsid w:val="00876BDC"/>
    <w:rsid w:val="008771CC"/>
    <w:rsid w:val="00881EC3"/>
    <w:rsid w:val="0088200F"/>
    <w:rsid w:val="00883475"/>
    <w:rsid w:val="008841D3"/>
    <w:rsid w:val="00885290"/>
    <w:rsid w:val="00885901"/>
    <w:rsid w:val="00885A82"/>
    <w:rsid w:val="00885BF8"/>
    <w:rsid w:val="00890EDA"/>
    <w:rsid w:val="00893DA5"/>
    <w:rsid w:val="00893E5B"/>
    <w:rsid w:val="0089602F"/>
    <w:rsid w:val="00896F65"/>
    <w:rsid w:val="008A3AF6"/>
    <w:rsid w:val="008A41A1"/>
    <w:rsid w:val="008A4E18"/>
    <w:rsid w:val="008A5F13"/>
    <w:rsid w:val="008B0D26"/>
    <w:rsid w:val="008B13E2"/>
    <w:rsid w:val="008B2D2C"/>
    <w:rsid w:val="008B4B0D"/>
    <w:rsid w:val="008C10DE"/>
    <w:rsid w:val="008C1CD6"/>
    <w:rsid w:val="008C253F"/>
    <w:rsid w:val="008C4EAD"/>
    <w:rsid w:val="008D0354"/>
    <w:rsid w:val="008D0B3F"/>
    <w:rsid w:val="008D2740"/>
    <w:rsid w:val="008D5964"/>
    <w:rsid w:val="008D6923"/>
    <w:rsid w:val="008E181F"/>
    <w:rsid w:val="008E1876"/>
    <w:rsid w:val="008E2920"/>
    <w:rsid w:val="008E30F9"/>
    <w:rsid w:val="008E65A3"/>
    <w:rsid w:val="008E65AA"/>
    <w:rsid w:val="008F1B5D"/>
    <w:rsid w:val="008F2DC5"/>
    <w:rsid w:val="008F316C"/>
    <w:rsid w:val="008F37AC"/>
    <w:rsid w:val="008F634C"/>
    <w:rsid w:val="00900084"/>
    <w:rsid w:val="009000D8"/>
    <w:rsid w:val="009001F3"/>
    <w:rsid w:val="00905449"/>
    <w:rsid w:val="0090672D"/>
    <w:rsid w:val="00910E17"/>
    <w:rsid w:val="009122F9"/>
    <w:rsid w:val="00912B8C"/>
    <w:rsid w:val="0091566C"/>
    <w:rsid w:val="009169EA"/>
    <w:rsid w:val="0092355C"/>
    <w:rsid w:val="0092459E"/>
    <w:rsid w:val="00925ED9"/>
    <w:rsid w:val="00926971"/>
    <w:rsid w:val="009279F9"/>
    <w:rsid w:val="00931806"/>
    <w:rsid w:val="00931956"/>
    <w:rsid w:val="00931C10"/>
    <w:rsid w:val="0093248C"/>
    <w:rsid w:val="009424ED"/>
    <w:rsid w:val="00944A14"/>
    <w:rsid w:val="0094553D"/>
    <w:rsid w:val="00945B60"/>
    <w:rsid w:val="00960463"/>
    <w:rsid w:val="009620B3"/>
    <w:rsid w:val="00964897"/>
    <w:rsid w:val="00966F2A"/>
    <w:rsid w:val="0097611F"/>
    <w:rsid w:val="0098418A"/>
    <w:rsid w:val="0098503F"/>
    <w:rsid w:val="0098529E"/>
    <w:rsid w:val="00986D27"/>
    <w:rsid w:val="0099174C"/>
    <w:rsid w:val="00992BA4"/>
    <w:rsid w:val="0099358E"/>
    <w:rsid w:val="00995350"/>
    <w:rsid w:val="00995CD0"/>
    <w:rsid w:val="009975D2"/>
    <w:rsid w:val="009A2A25"/>
    <w:rsid w:val="009A2AEC"/>
    <w:rsid w:val="009A6842"/>
    <w:rsid w:val="009A7173"/>
    <w:rsid w:val="009B0998"/>
    <w:rsid w:val="009B1031"/>
    <w:rsid w:val="009B4B45"/>
    <w:rsid w:val="009C0BD0"/>
    <w:rsid w:val="009C1F4A"/>
    <w:rsid w:val="009C28A6"/>
    <w:rsid w:val="009C33D9"/>
    <w:rsid w:val="009C3540"/>
    <w:rsid w:val="009C5A3B"/>
    <w:rsid w:val="009C5CA6"/>
    <w:rsid w:val="009C6C1D"/>
    <w:rsid w:val="009D0F4D"/>
    <w:rsid w:val="009D2BF4"/>
    <w:rsid w:val="009D2C66"/>
    <w:rsid w:val="009D4D62"/>
    <w:rsid w:val="009D4DA9"/>
    <w:rsid w:val="009E03FD"/>
    <w:rsid w:val="009E7773"/>
    <w:rsid w:val="00A007F8"/>
    <w:rsid w:val="00A00E50"/>
    <w:rsid w:val="00A033CF"/>
    <w:rsid w:val="00A036DE"/>
    <w:rsid w:val="00A03CAD"/>
    <w:rsid w:val="00A05831"/>
    <w:rsid w:val="00A1081A"/>
    <w:rsid w:val="00A1296F"/>
    <w:rsid w:val="00A12BBE"/>
    <w:rsid w:val="00A148B7"/>
    <w:rsid w:val="00A1490C"/>
    <w:rsid w:val="00A15300"/>
    <w:rsid w:val="00A17FAF"/>
    <w:rsid w:val="00A17FE7"/>
    <w:rsid w:val="00A206C9"/>
    <w:rsid w:val="00A20F26"/>
    <w:rsid w:val="00A21E17"/>
    <w:rsid w:val="00A230B8"/>
    <w:rsid w:val="00A2483F"/>
    <w:rsid w:val="00A25969"/>
    <w:rsid w:val="00A275C0"/>
    <w:rsid w:val="00A30C10"/>
    <w:rsid w:val="00A33892"/>
    <w:rsid w:val="00A368F1"/>
    <w:rsid w:val="00A40862"/>
    <w:rsid w:val="00A44692"/>
    <w:rsid w:val="00A45139"/>
    <w:rsid w:val="00A45666"/>
    <w:rsid w:val="00A4751C"/>
    <w:rsid w:val="00A47BBB"/>
    <w:rsid w:val="00A503ED"/>
    <w:rsid w:val="00A5128C"/>
    <w:rsid w:val="00A51FEB"/>
    <w:rsid w:val="00A5490B"/>
    <w:rsid w:val="00A6057E"/>
    <w:rsid w:val="00A61A84"/>
    <w:rsid w:val="00A633C1"/>
    <w:rsid w:val="00A65B28"/>
    <w:rsid w:val="00A66E34"/>
    <w:rsid w:val="00A707D4"/>
    <w:rsid w:val="00A7195F"/>
    <w:rsid w:val="00A7465D"/>
    <w:rsid w:val="00A764C3"/>
    <w:rsid w:val="00A80AF8"/>
    <w:rsid w:val="00A81991"/>
    <w:rsid w:val="00A8242E"/>
    <w:rsid w:val="00A85E30"/>
    <w:rsid w:val="00A867D8"/>
    <w:rsid w:val="00A87983"/>
    <w:rsid w:val="00A87F3D"/>
    <w:rsid w:val="00A901CD"/>
    <w:rsid w:val="00A935AF"/>
    <w:rsid w:val="00A93BEF"/>
    <w:rsid w:val="00A95873"/>
    <w:rsid w:val="00AA09F4"/>
    <w:rsid w:val="00AA4862"/>
    <w:rsid w:val="00AA72B2"/>
    <w:rsid w:val="00AB50EA"/>
    <w:rsid w:val="00AB524E"/>
    <w:rsid w:val="00AB6123"/>
    <w:rsid w:val="00AC12BF"/>
    <w:rsid w:val="00AC4FC0"/>
    <w:rsid w:val="00AC63E0"/>
    <w:rsid w:val="00AC6D13"/>
    <w:rsid w:val="00AD01BD"/>
    <w:rsid w:val="00AD126A"/>
    <w:rsid w:val="00AD15FD"/>
    <w:rsid w:val="00AD333A"/>
    <w:rsid w:val="00AD359F"/>
    <w:rsid w:val="00AD4180"/>
    <w:rsid w:val="00AD42FC"/>
    <w:rsid w:val="00AD56E9"/>
    <w:rsid w:val="00AE0541"/>
    <w:rsid w:val="00AE09B9"/>
    <w:rsid w:val="00AE1798"/>
    <w:rsid w:val="00AE3068"/>
    <w:rsid w:val="00AE3120"/>
    <w:rsid w:val="00AE4766"/>
    <w:rsid w:val="00AE53DE"/>
    <w:rsid w:val="00AF073B"/>
    <w:rsid w:val="00AF1E62"/>
    <w:rsid w:val="00AF2EFF"/>
    <w:rsid w:val="00AF3B10"/>
    <w:rsid w:val="00AF4DE9"/>
    <w:rsid w:val="00B035DB"/>
    <w:rsid w:val="00B0534A"/>
    <w:rsid w:val="00B0545F"/>
    <w:rsid w:val="00B07BF7"/>
    <w:rsid w:val="00B07E7E"/>
    <w:rsid w:val="00B07FA2"/>
    <w:rsid w:val="00B11093"/>
    <w:rsid w:val="00B12B77"/>
    <w:rsid w:val="00B13701"/>
    <w:rsid w:val="00B2079C"/>
    <w:rsid w:val="00B232D0"/>
    <w:rsid w:val="00B27106"/>
    <w:rsid w:val="00B27434"/>
    <w:rsid w:val="00B27AC8"/>
    <w:rsid w:val="00B32E90"/>
    <w:rsid w:val="00B3372C"/>
    <w:rsid w:val="00B34F0D"/>
    <w:rsid w:val="00B35CC4"/>
    <w:rsid w:val="00B36373"/>
    <w:rsid w:val="00B37A85"/>
    <w:rsid w:val="00B40482"/>
    <w:rsid w:val="00B409B1"/>
    <w:rsid w:val="00B40A20"/>
    <w:rsid w:val="00B40C9D"/>
    <w:rsid w:val="00B40E49"/>
    <w:rsid w:val="00B420D4"/>
    <w:rsid w:val="00B52678"/>
    <w:rsid w:val="00B53820"/>
    <w:rsid w:val="00B53D2D"/>
    <w:rsid w:val="00B5492B"/>
    <w:rsid w:val="00B5626D"/>
    <w:rsid w:val="00B63BB5"/>
    <w:rsid w:val="00B656F4"/>
    <w:rsid w:val="00B705C0"/>
    <w:rsid w:val="00B725B4"/>
    <w:rsid w:val="00B728EC"/>
    <w:rsid w:val="00B72D5E"/>
    <w:rsid w:val="00B73A24"/>
    <w:rsid w:val="00B7507C"/>
    <w:rsid w:val="00B757F2"/>
    <w:rsid w:val="00B81EAF"/>
    <w:rsid w:val="00B842F7"/>
    <w:rsid w:val="00B860EA"/>
    <w:rsid w:val="00B91AA0"/>
    <w:rsid w:val="00B91E2B"/>
    <w:rsid w:val="00B94433"/>
    <w:rsid w:val="00B95283"/>
    <w:rsid w:val="00B952D3"/>
    <w:rsid w:val="00B957FB"/>
    <w:rsid w:val="00BA0587"/>
    <w:rsid w:val="00BA11F1"/>
    <w:rsid w:val="00BA1B13"/>
    <w:rsid w:val="00BA44C1"/>
    <w:rsid w:val="00BA4AEE"/>
    <w:rsid w:val="00BA4EFB"/>
    <w:rsid w:val="00BB22BF"/>
    <w:rsid w:val="00BB5281"/>
    <w:rsid w:val="00BB57C0"/>
    <w:rsid w:val="00BB645D"/>
    <w:rsid w:val="00BB7305"/>
    <w:rsid w:val="00BC099B"/>
    <w:rsid w:val="00BC5AE2"/>
    <w:rsid w:val="00BD165F"/>
    <w:rsid w:val="00BD2E5C"/>
    <w:rsid w:val="00BD51EB"/>
    <w:rsid w:val="00BE1801"/>
    <w:rsid w:val="00BE6254"/>
    <w:rsid w:val="00BE70A6"/>
    <w:rsid w:val="00BF10A9"/>
    <w:rsid w:val="00BF2A14"/>
    <w:rsid w:val="00BF4565"/>
    <w:rsid w:val="00BF475A"/>
    <w:rsid w:val="00BF58EC"/>
    <w:rsid w:val="00BF735B"/>
    <w:rsid w:val="00C00324"/>
    <w:rsid w:val="00C036C8"/>
    <w:rsid w:val="00C03E2C"/>
    <w:rsid w:val="00C06A96"/>
    <w:rsid w:val="00C1204F"/>
    <w:rsid w:val="00C134CB"/>
    <w:rsid w:val="00C1545C"/>
    <w:rsid w:val="00C16F92"/>
    <w:rsid w:val="00C21BC9"/>
    <w:rsid w:val="00C255F0"/>
    <w:rsid w:val="00C276F0"/>
    <w:rsid w:val="00C30717"/>
    <w:rsid w:val="00C3183F"/>
    <w:rsid w:val="00C32037"/>
    <w:rsid w:val="00C33279"/>
    <w:rsid w:val="00C35939"/>
    <w:rsid w:val="00C3714C"/>
    <w:rsid w:val="00C44229"/>
    <w:rsid w:val="00C4519B"/>
    <w:rsid w:val="00C459A0"/>
    <w:rsid w:val="00C46415"/>
    <w:rsid w:val="00C4721D"/>
    <w:rsid w:val="00C52A20"/>
    <w:rsid w:val="00C55296"/>
    <w:rsid w:val="00C556EE"/>
    <w:rsid w:val="00C60BB7"/>
    <w:rsid w:val="00C62114"/>
    <w:rsid w:val="00C62DB3"/>
    <w:rsid w:val="00C64A42"/>
    <w:rsid w:val="00C662AA"/>
    <w:rsid w:val="00C66A28"/>
    <w:rsid w:val="00C67DFB"/>
    <w:rsid w:val="00C720B7"/>
    <w:rsid w:val="00C7450B"/>
    <w:rsid w:val="00C76032"/>
    <w:rsid w:val="00C76922"/>
    <w:rsid w:val="00C76B1C"/>
    <w:rsid w:val="00C76D79"/>
    <w:rsid w:val="00C77015"/>
    <w:rsid w:val="00C816E4"/>
    <w:rsid w:val="00C82F75"/>
    <w:rsid w:val="00C84BA1"/>
    <w:rsid w:val="00C87CFB"/>
    <w:rsid w:val="00C90F7A"/>
    <w:rsid w:val="00C913F7"/>
    <w:rsid w:val="00C9209A"/>
    <w:rsid w:val="00C92494"/>
    <w:rsid w:val="00C93F56"/>
    <w:rsid w:val="00C96089"/>
    <w:rsid w:val="00CA0A53"/>
    <w:rsid w:val="00CA287B"/>
    <w:rsid w:val="00CA51CD"/>
    <w:rsid w:val="00CA6687"/>
    <w:rsid w:val="00CB1A0F"/>
    <w:rsid w:val="00CB38DE"/>
    <w:rsid w:val="00CB4105"/>
    <w:rsid w:val="00CB42D6"/>
    <w:rsid w:val="00CB4442"/>
    <w:rsid w:val="00CB7051"/>
    <w:rsid w:val="00CB7ABC"/>
    <w:rsid w:val="00CC08B3"/>
    <w:rsid w:val="00CC4FDC"/>
    <w:rsid w:val="00CD06BB"/>
    <w:rsid w:val="00CD0A06"/>
    <w:rsid w:val="00CD2367"/>
    <w:rsid w:val="00CD27F1"/>
    <w:rsid w:val="00CD3348"/>
    <w:rsid w:val="00CD337F"/>
    <w:rsid w:val="00CD404B"/>
    <w:rsid w:val="00CD431F"/>
    <w:rsid w:val="00CD4505"/>
    <w:rsid w:val="00CD5C44"/>
    <w:rsid w:val="00CD66B9"/>
    <w:rsid w:val="00CD78A0"/>
    <w:rsid w:val="00CE08AC"/>
    <w:rsid w:val="00CE4A63"/>
    <w:rsid w:val="00CE5054"/>
    <w:rsid w:val="00CE61E6"/>
    <w:rsid w:val="00CF3732"/>
    <w:rsid w:val="00CF6F0C"/>
    <w:rsid w:val="00D0430A"/>
    <w:rsid w:val="00D045B7"/>
    <w:rsid w:val="00D10544"/>
    <w:rsid w:val="00D10F08"/>
    <w:rsid w:val="00D12700"/>
    <w:rsid w:val="00D130A8"/>
    <w:rsid w:val="00D15BCF"/>
    <w:rsid w:val="00D20BF2"/>
    <w:rsid w:val="00D21E24"/>
    <w:rsid w:val="00D23282"/>
    <w:rsid w:val="00D274B2"/>
    <w:rsid w:val="00D3090F"/>
    <w:rsid w:val="00D3106A"/>
    <w:rsid w:val="00D32DE2"/>
    <w:rsid w:val="00D3788E"/>
    <w:rsid w:val="00D430F0"/>
    <w:rsid w:val="00D46D29"/>
    <w:rsid w:val="00D47BDA"/>
    <w:rsid w:val="00D5340D"/>
    <w:rsid w:val="00D5367E"/>
    <w:rsid w:val="00D54DE2"/>
    <w:rsid w:val="00D57114"/>
    <w:rsid w:val="00D60753"/>
    <w:rsid w:val="00D60867"/>
    <w:rsid w:val="00D62F46"/>
    <w:rsid w:val="00D63C77"/>
    <w:rsid w:val="00D63CC4"/>
    <w:rsid w:val="00D648F7"/>
    <w:rsid w:val="00D653C2"/>
    <w:rsid w:val="00D67AA0"/>
    <w:rsid w:val="00D70EA7"/>
    <w:rsid w:val="00D7186B"/>
    <w:rsid w:val="00D7392B"/>
    <w:rsid w:val="00D74FE7"/>
    <w:rsid w:val="00D75A70"/>
    <w:rsid w:val="00D82ED4"/>
    <w:rsid w:val="00D8464E"/>
    <w:rsid w:val="00D85510"/>
    <w:rsid w:val="00D857D8"/>
    <w:rsid w:val="00D87723"/>
    <w:rsid w:val="00D926E5"/>
    <w:rsid w:val="00D92CE1"/>
    <w:rsid w:val="00DA1C06"/>
    <w:rsid w:val="00DA27B1"/>
    <w:rsid w:val="00DB08D3"/>
    <w:rsid w:val="00DB0D46"/>
    <w:rsid w:val="00DB1D42"/>
    <w:rsid w:val="00DB38CD"/>
    <w:rsid w:val="00DC0C80"/>
    <w:rsid w:val="00DC2B8A"/>
    <w:rsid w:val="00DC3A3A"/>
    <w:rsid w:val="00DC3A66"/>
    <w:rsid w:val="00DC3DD9"/>
    <w:rsid w:val="00DC4107"/>
    <w:rsid w:val="00DC5793"/>
    <w:rsid w:val="00DC5814"/>
    <w:rsid w:val="00DC6CA5"/>
    <w:rsid w:val="00DC745E"/>
    <w:rsid w:val="00DD1D8B"/>
    <w:rsid w:val="00DD23C0"/>
    <w:rsid w:val="00DD3853"/>
    <w:rsid w:val="00DD3A6F"/>
    <w:rsid w:val="00DD6846"/>
    <w:rsid w:val="00DD6A51"/>
    <w:rsid w:val="00DD6B05"/>
    <w:rsid w:val="00DE06CD"/>
    <w:rsid w:val="00DE26F5"/>
    <w:rsid w:val="00DE5082"/>
    <w:rsid w:val="00DE6E71"/>
    <w:rsid w:val="00DF0F5D"/>
    <w:rsid w:val="00DF1138"/>
    <w:rsid w:val="00DF216D"/>
    <w:rsid w:val="00DF4385"/>
    <w:rsid w:val="00DF453D"/>
    <w:rsid w:val="00DF5A8E"/>
    <w:rsid w:val="00E0291D"/>
    <w:rsid w:val="00E042AF"/>
    <w:rsid w:val="00E04792"/>
    <w:rsid w:val="00E06BA7"/>
    <w:rsid w:val="00E06D24"/>
    <w:rsid w:val="00E07061"/>
    <w:rsid w:val="00E1104C"/>
    <w:rsid w:val="00E14B47"/>
    <w:rsid w:val="00E164B4"/>
    <w:rsid w:val="00E172BC"/>
    <w:rsid w:val="00E17A49"/>
    <w:rsid w:val="00E23F61"/>
    <w:rsid w:val="00E25508"/>
    <w:rsid w:val="00E25990"/>
    <w:rsid w:val="00E27A1C"/>
    <w:rsid w:val="00E3111A"/>
    <w:rsid w:val="00E3199D"/>
    <w:rsid w:val="00E332A7"/>
    <w:rsid w:val="00E33DE4"/>
    <w:rsid w:val="00E368DD"/>
    <w:rsid w:val="00E40919"/>
    <w:rsid w:val="00E41CCB"/>
    <w:rsid w:val="00E41EB6"/>
    <w:rsid w:val="00E43A70"/>
    <w:rsid w:val="00E4727B"/>
    <w:rsid w:val="00E47F6E"/>
    <w:rsid w:val="00E543AD"/>
    <w:rsid w:val="00E54710"/>
    <w:rsid w:val="00E55DF8"/>
    <w:rsid w:val="00E60D42"/>
    <w:rsid w:val="00E63A62"/>
    <w:rsid w:val="00E66B7A"/>
    <w:rsid w:val="00E67A38"/>
    <w:rsid w:val="00E700BB"/>
    <w:rsid w:val="00E7051A"/>
    <w:rsid w:val="00E73008"/>
    <w:rsid w:val="00E74252"/>
    <w:rsid w:val="00E76782"/>
    <w:rsid w:val="00E80BE0"/>
    <w:rsid w:val="00E839A9"/>
    <w:rsid w:val="00E84E72"/>
    <w:rsid w:val="00E86C28"/>
    <w:rsid w:val="00E8799A"/>
    <w:rsid w:val="00E87BD1"/>
    <w:rsid w:val="00E95E72"/>
    <w:rsid w:val="00EA05F5"/>
    <w:rsid w:val="00EA15F4"/>
    <w:rsid w:val="00EA1AFB"/>
    <w:rsid w:val="00EA1B18"/>
    <w:rsid w:val="00EA38E2"/>
    <w:rsid w:val="00EA4394"/>
    <w:rsid w:val="00EA47EF"/>
    <w:rsid w:val="00EA5C4A"/>
    <w:rsid w:val="00EB0BC3"/>
    <w:rsid w:val="00EB0BE5"/>
    <w:rsid w:val="00EB21D0"/>
    <w:rsid w:val="00EB23E7"/>
    <w:rsid w:val="00EB7900"/>
    <w:rsid w:val="00EC3999"/>
    <w:rsid w:val="00EC4645"/>
    <w:rsid w:val="00EC6050"/>
    <w:rsid w:val="00ED2022"/>
    <w:rsid w:val="00ED36C4"/>
    <w:rsid w:val="00ED408E"/>
    <w:rsid w:val="00ED51AA"/>
    <w:rsid w:val="00ED6025"/>
    <w:rsid w:val="00ED6319"/>
    <w:rsid w:val="00ED7BA0"/>
    <w:rsid w:val="00EE1956"/>
    <w:rsid w:val="00EF3F4A"/>
    <w:rsid w:val="00F056F3"/>
    <w:rsid w:val="00F06B48"/>
    <w:rsid w:val="00F11106"/>
    <w:rsid w:val="00F14276"/>
    <w:rsid w:val="00F14377"/>
    <w:rsid w:val="00F155AC"/>
    <w:rsid w:val="00F15F36"/>
    <w:rsid w:val="00F1686F"/>
    <w:rsid w:val="00F17633"/>
    <w:rsid w:val="00F229D8"/>
    <w:rsid w:val="00F26B94"/>
    <w:rsid w:val="00F26DE2"/>
    <w:rsid w:val="00F3108A"/>
    <w:rsid w:val="00F32A33"/>
    <w:rsid w:val="00F32C7D"/>
    <w:rsid w:val="00F33C6F"/>
    <w:rsid w:val="00F35B8E"/>
    <w:rsid w:val="00F35D43"/>
    <w:rsid w:val="00F36BBE"/>
    <w:rsid w:val="00F40769"/>
    <w:rsid w:val="00F448EB"/>
    <w:rsid w:val="00F47314"/>
    <w:rsid w:val="00F5015C"/>
    <w:rsid w:val="00F519CD"/>
    <w:rsid w:val="00F53351"/>
    <w:rsid w:val="00F53700"/>
    <w:rsid w:val="00F545DE"/>
    <w:rsid w:val="00F60889"/>
    <w:rsid w:val="00F63FA5"/>
    <w:rsid w:val="00F676CA"/>
    <w:rsid w:val="00F713A5"/>
    <w:rsid w:val="00F76E36"/>
    <w:rsid w:val="00F8175F"/>
    <w:rsid w:val="00F82049"/>
    <w:rsid w:val="00F83B9D"/>
    <w:rsid w:val="00F87D9B"/>
    <w:rsid w:val="00F90ACA"/>
    <w:rsid w:val="00F9161F"/>
    <w:rsid w:val="00F95505"/>
    <w:rsid w:val="00F9696D"/>
    <w:rsid w:val="00F97FE0"/>
    <w:rsid w:val="00FA14E1"/>
    <w:rsid w:val="00FA1E1D"/>
    <w:rsid w:val="00FA3290"/>
    <w:rsid w:val="00FA33D6"/>
    <w:rsid w:val="00FA42B7"/>
    <w:rsid w:val="00FA4E55"/>
    <w:rsid w:val="00FA6EE6"/>
    <w:rsid w:val="00FA713D"/>
    <w:rsid w:val="00FB07A2"/>
    <w:rsid w:val="00FB38D0"/>
    <w:rsid w:val="00FB499F"/>
    <w:rsid w:val="00FB687E"/>
    <w:rsid w:val="00FB7F00"/>
    <w:rsid w:val="00FC11C2"/>
    <w:rsid w:val="00FC233A"/>
    <w:rsid w:val="00FC68B0"/>
    <w:rsid w:val="00FC69A9"/>
    <w:rsid w:val="00FD2D3C"/>
    <w:rsid w:val="00FD4AF1"/>
    <w:rsid w:val="00FD6DDD"/>
    <w:rsid w:val="00FE0AF5"/>
    <w:rsid w:val="00FE23E4"/>
    <w:rsid w:val="00FE326E"/>
    <w:rsid w:val="00FE456C"/>
    <w:rsid w:val="00FE73C5"/>
    <w:rsid w:val="00FF0882"/>
    <w:rsid w:val="00FF377C"/>
    <w:rsid w:val="00FF58F2"/>
    <w:rsid w:val="00FF6416"/>
    <w:rsid w:val="00FF6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9861EA-3AC5-2E43-A347-4E1B56E97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0F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0F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0F5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0F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0F5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0F5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0F5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0F5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0F5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0F5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0F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0F5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0F5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0F5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0F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0F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0F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0F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0F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0F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0F5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0F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0F5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0F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0F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0F5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0F5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0F5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0F5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1</Words>
  <Characters>3204</Characters>
  <Application>Microsoft Office Word</Application>
  <DocSecurity>0</DocSecurity>
  <Lines>26</Lines>
  <Paragraphs>7</Paragraphs>
  <ScaleCrop>false</ScaleCrop>
  <Company/>
  <LinksUpToDate>false</LinksUpToDate>
  <CharactersWithSpaces>3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YEUNG</dc:creator>
  <cp:keywords/>
  <dc:description/>
  <cp:lastModifiedBy>Andy YEUNG</cp:lastModifiedBy>
  <cp:revision>1</cp:revision>
  <dcterms:created xsi:type="dcterms:W3CDTF">2025-01-09T06:31:00Z</dcterms:created>
  <dcterms:modified xsi:type="dcterms:W3CDTF">2025-01-09T06:32:00Z</dcterms:modified>
</cp:coreProperties>
</file>